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81A45" w14:textId="7557C985" w:rsidR="009B71B5" w:rsidRPr="009B71B5" w:rsidRDefault="009B71B5" w:rsidP="009B71B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9B71B5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7C276F">
        <w:rPr>
          <w:rFonts w:ascii="Times New Roman" w:hAnsi="Times New Roman" w:cs="Times New Roman"/>
          <w:b/>
          <w:sz w:val="32"/>
          <w:szCs w:val="32"/>
        </w:rPr>
        <w:t>material</w:t>
      </w:r>
      <w:r w:rsidRPr="009B71B5">
        <w:rPr>
          <w:rFonts w:ascii="Times New Roman" w:hAnsi="Times New Roman" w:cs="Times New Roman"/>
          <w:b/>
          <w:sz w:val="32"/>
          <w:szCs w:val="32"/>
        </w:rPr>
        <w:t xml:space="preserve"> for:</w:t>
      </w:r>
    </w:p>
    <w:p w14:paraId="2F43C935" w14:textId="77777777" w:rsidR="009B71B5" w:rsidRDefault="009B71B5" w:rsidP="009B71B5">
      <w:pPr>
        <w:pStyle w:val="a8"/>
        <w:wordWrap/>
        <w:spacing w:line="480" w:lineRule="auto"/>
        <w:ind w:left="1" w:hanging="1"/>
        <w:jc w:val="left"/>
        <w:rPr>
          <w:rFonts w:ascii="Times New Roman" w:eastAsia="바탕" w:hAnsi="Times New Roman" w:cs="Times New Roman"/>
          <w:b/>
          <w:color w:val="auto"/>
          <w:sz w:val="28"/>
          <w:szCs w:val="28"/>
          <w:shd w:val="clear" w:color="000000" w:fill="auto"/>
        </w:rPr>
      </w:pPr>
    </w:p>
    <w:p w14:paraId="0A292AB5" w14:textId="77777777" w:rsidR="00E47A6B" w:rsidRPr="00427B45" w:rsidRDefault="00E47A6B" w:rsidP="00E47A6B">
      <w:pPr>
        <w:spacing w:before="120" w:after="0" w:line="480" w:lineRule="auto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shd w:val="clear" w:color="auto" w:fill="auto"/>
          <w:lang w:eastAsia="ko-KR"/>
        </w:rPr>
      </w:pPr>
      <w:bookmarkStart w:id="0" w:name="_Hlk133217104"/>
      <w:bookmarkStart w:id="1" w:name="_Hlk152500992"/>
      <w:r w:rsidRPr="00427B45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shd w:val="clear" w:color="auto" w:fill="auto"/>
          <w:lang w:eastAsia="ko-KR"/>
        </w:rPr>
        <w:t>Changes in b</w:t>
      </w:r>
      <w:r w:rsidRPr="00427B45">
        <w:rPr>
          <w:rFonts w:ascii="Times New Roman" w:eastAsiaTheme="minorEastAsia" w:hAnsi="Times New Roman" w:cs="Times New Roman" w:hint="eastAsia"/>
          <w:b/>
          <w:color w:val="000000" w:themeColor="text1"/>
          <w:sz w:val="28"/>
          <w:szCs w:val="28"/>
          <w:shd w:val="clear" w:color="auto" w:fill="auto"/>
          <w:lang w:eastAsia="ko-KR"/>
        </w:rPr>
        <w:t>acterial composition and metabolite profile</w:t>
      </w:r>
      <w:r w:rsidRPr="00427B45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shd w:val="clear" w:color="auto" w:fill="auto"/>
          <w:lang w:eastAsia="ko-KR"/>
        </w:rPr>
        <w:t>s</w:t>
      </w:r>
      <w:r w:rsidRPr="00427B45">
        <w:rPr>
          <w:rFonts w:ascii="Times New Roman" w:eastAsiaTheme="minorEastAsia" w:hAnsi="Times New Roman" w:cs="Times New Roman" w:hint="eastAsia"/>
          <w:b/>
          <w:color w:val="000000" w:themeColor="text1"/>
          <w:sz w:val="28"/>
          <w:szCs w:val="28"/>
          <w:shd w:val="clear" w:color="auto" w:fill="auto"/>
          <w:lang w:eastAsia="ko-KR"/>
        </w:rPr>
        <w:t xml:space="preserve"> during </w:t>
      </w:r>
      <w:r w:rsidRPr="00427B45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shd w:val="clear" w:color="auto" w:fill="auto"/>
          <w:lang w:eastAsia="ko-KR"/>
        </w:rPr>
        <w:t>kimchi</w:t>
      </w:r>
      <w:r w:rsidRPr="00427B45">
        <w:rPr>
          <w:rFonts w:ascii="Times New Roman" w:eastAsiaTheme="minorEastAsia" w:hAnsi="Times New Roman" w:cs="Times New Roman" w:hint="eastAsia"/>
          <w:b/>
          <w:color w:val="000000" w:themeColor="text1"/>
          <w:sz w:val="28"/>
          <w:szCs w:val="28"/>
          <w:shd w:val="clear" w:color="auto" w:fill="auto"/>
          <w:lang w:eastAsia="ko-KR"/>
        </w:rPr>
        <w:t xml:space="preserve"> fermentation </w:t>
      </w:r>
      <w:r w:rsidRPr="00427B45"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shd w:val="clear" w:color="auto" w:fill="auto"/>
          <w:lang w:eastAsia="ko-KR"/>
        </w:rPr>
        <w:t>with different</w:t>
      </w:r>
      <w:r w:rsidRPr="00427B45">
        <w:rPr>
          <w:rFonts w:ascii="Times New Roman" w:eastAsiaTheme="minorEastAsia" w:hAnsi="Times New Roman" w:cs="Times New Roman" w:hint="eastAsia"/>
          <w:b/>
          <w:color w:val="000000" w:themeColor="text1"/>
          <w:sz w:val="28"/>
          <w:szCs w:val="28"/>
          <w:shd w:val="clear" w:color="auto" w:fill="auto"/>
          <w:lang w:eastAsia="ko-KR"/>
        </w:rPr>
        <w:t xml:space="preserve"> garlic varieties</w:t>
      </w:r>
      <w:bookmarkEnd w:id="0"/>
    </w:p>
    <w:bookmarkEnd w:id="1"/>
    <w:p w14:paraId="6858177A" w14:textId="77777777" w:rsidR="00E47A6B" w:rsidRPr="00427B45" w:rsidRDefault="00E47A6B" w:rsidP="00E47A6B">
      <w:pPr>
        <w:spacing w:before="120" w:after="0" w:line="480" w:lineRule="auto"/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shd w:val="clear" w:color="auto" w:fill="auto"/>
          <w:lang w:eastAsia="ko-KR"/>
        </w:rPr>
      </w:pPr>
    </w:p>
    <w:p w14:paraId="1689863A" w14:textId="77777777" w:rsidR="00E47A6B" w:rsidRPr="00427B45" w:rsidRDefault="00E47A6B" w:rsidP="00E47A6B">
      <w:pPr>
        <w:spacing w:after="16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</w:pP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Yun-Jeong Choi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Ju-Young Lim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Min-Jung Kang</w:t>
      </w:r>
      <w:r w:rsidRPr="00427B45">
        <w:rPr>
          <w:rFonts w:ascii="Times New Roman" w:eastAsiaTheme="minorEastAsia" w:hAnsi="Times New Roman" w:cs="Times New Roman" w:hint="eastAsia"/>
          <w:color w:val="000000" w:themeColor="text1"/>
          <w:sz w:val="22"/>
          <w:vertAlign w:val="superscript"/>
          <w:lang w:eastAsia="ko-KR"/>
        </w:rPr>
        <w:t>b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Ji-Young Choi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Ji-Hee Yang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Young Bae Chung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 xml:space="preserve">, </w:t>
      </w:r>
      <w:r w:rsidRPr="00427B45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ko-KR"/>
        </w:rPr>
        <w:t xml:space="preserve">Sung-Hee 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P</w:t>
      </w:r>
      <w:r w:rsidRPr="00427B45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ko-KR"/>
        </w:rPr>
        <w:t>ark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 xml:space="preserve">, </w:t>
      </w:r>
      <w:r w:rsidRPr="00427B45">
        <w:rPr>
          <w:rFonts w:ascii="Times New Roman" w:eastAsiaTheme="minorEastAsia" w:hAnsi="Times New Roman" w:cs="Times New Roman" w:hint="eastAsia"/>
          <w:color w:val="000000" w:themeColor="text1"/>
          <w:sz w:val="22"/>
          <w:lang w:eastAsia="ko-KR"/>
        </w:rPr>
        <w:t>Sung Gi Min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lang w:eastAsia="ko-KR"/>
        </w:rPr>
        <w:t>, Mi-Ai Lee</w:t>
      </w:r>
      <w:r w:rsidRPr="00427B45">
        <w:rPr>
          <w:rFonts w:ascii="Times New Roman" w:eastAsiaTheme="minorEastAsia" w:hAnsi="Times New Roman" w:cs="Times New Roman"/>
          <w:color w:val="000000" w:themeColor="text1"/>
          <w:sz w:val="22"/>
          <w:vertAlign w:val="superscript"/>
          <w:lang w:eastAsia="ko-KR"/>
        </w:rPr>
        <w:t>a*</w:t>
      </w:r>
    </w:p>
    <w:p w14:paraId="34EF2FEB" w14:textId="77777777" w:rsidR="00E47A6B" w:rsidRPr="00427B45" w:rsidRDefault="00E47A6B" w:rsidP="00E47A6B">
      <w:pPr>
        <w:pStyle w:val="a8"/>
        <w:wordWrap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427B45">
        <w:rPr>
          <w:rFonts w:ascii="Times New Roman" w:eastAsia="함초롬바탕" w:hAnsi="Times New Roman" w:cs="Times New Roman"/>
          <w:color w:val="000000" w:themeColor="text1"/>
          <w:kern w:val="2"/>
          <w:sz w:val="22"/>
          <w:szCs w:val="22"/>
          <w:vertAlign w:val="superscript"/>
        </w:rPr>
        <w:t>a</w:t>
      </w:r>
      <w:r w:rsidRPr="00427B45">
        <w:rPr>
          <w:rFonts w:ascii="Times New Roman" w:eastAsia="함초롬바탕" w:hAnsi="Times New Roman" w:cs="Times New Roman"/>
          <w:i/>
          <w:color w:val="000000" w:themeColor="text1"/>
          <w:kern w:val="2"/>
          <w:sz w:val="22"/>
          <w:szCs w:val="22"/>
          <w:vertAlign w:val="superscript"/>
        </w:rPr>
        <w:t xml:space="preserve"> </w:t>
      </w:r>
      <w:r w:rsidRPr="00427B45">
        <w:rPr>
          <w:rFonts w:ascii="Times New Roman" w:eastAsia="함초롬바탕" w:hAnsi="Times New Roman" w:cs="Times New Roman" w:hint="eastAsia"/>
          <w:i/>
          <w:color w:val="000000" w:themeColor="text1"/>
          <w:kern w:val="2"/>
          <w:sz w:val="22"/>
          <w:szCs w:val="22"/>
        </w:rPr>
        <w:t>K</w:t>
      </w:r>
      <w:r w:rsidRPr="00427B45">
        <w:rPr>
          <w:rFonts w:ascii="Times New Roman" w:eastAsia="함초롬바탕" w:hAnsi="Times New Roman" w:cs="Times New Roman"/>
          <w:i/>
          <w:color w:val="000000" w:themeColor="text1"/>
          <w:kern w:val="2"/>
          <w:sz w:val="22"/>
          <w:szCs w:val="22"/>
        </w:rPr>
        <w:t>imchi Industry Promotion Division, World Institute of Kimchi, Gwangju, 61755, Republic of Korea</w:t>
      </w:r>
    </w:p>
    <w:p w14:paraId="570E23D6" w14:textId="77777777" w:rsidR="00E47A6B" w:rsidRPr="00427B45" w:rsidRDefault="00E47A6B" w:rsidP="00E47A6B">
      <w:pPr>
        <w:spacing w:before="120" w:after="0" w:line="480" w:lineRule="auto"/>
        <w:rPr>
          <w:rFonts w:ascii="Times New Roman" w:eastAsia="함초롬바탕" w:hAnsi="Times New Roman" w:cs="Times New Roman"/>
          <w:i/>
          <w:color w:val="000000" w:themeColor="text1"/>
          <w:kern w:val="2"/>
          <w:sz w:val="22"/>
          <w:lang w:eastAsia="ko-KR"/>
        </w:rPr>
      </w:pPr>
      <w:r w:rsidRPr="00427B45">
        <w:rPr>
          <w:rFonts w:ascii="Times New Roman" w:eastAsia="함초롬바탕" w:hAnsi="Times New Roman" w:cs="Times New Roman"/>
          <w:i/>
          <w:color w:val="000000" w:themeColor="text1"/>
          <w:kern w:val="2"/>
          <w:sz w:val="22"/>
          <w:vertAlign w:val="superscript"/>
        </w:rPr>
        <w:t xml:space="preserve">b </w:t>
      </w:r>
      <w:r w:rsidRPr="00427B45">
        <w:rPr>
          <w:rFonts w:ascii="Times New Roman" w:eastAsia="함초롬바탕" w:hAnsi="Times New Roman" w:cs="Times New Roman" w:hint="eastAsia"/>
          <w:i/>
          <w:color w:val="000000" w:themeColor="text1"/>
          <w:kern w:val="2"/>
          <w:sz w:val="22"/>
          <w:lang w:eastAsia="ko-KR"/>
        </w:rPr>
        <w:t>Nam</w:t>
      </w:r>
      <w:r w:rsidRPr="00427B45">
        <w:rPr>
          <w:rFonts w:ascii="Times New Roman" w:eastAsia="함초롬바탕" w:hAnsi="Times New Roman" w:cs="Times New Roman"/>
          <w:i/>
          <w:color w:val="000000" w:themeColor="text1"/>
          <w:kern w:val="2"/>
          <w:sz w:val="22"/>
          <w:lang w:eastAsia="ko-KR"/>
        </w:rPr>
        <w:t>hae Garlic Research Institute, Namhae, 52430, Republic of Korea</w:t>
      </w:r>
    </w:p>
    <w:p w14:paraId="54819DEF" w14:textId="77777777" w:rsidR="00E47A6B" w:rsidRPr="00427B45" w:rsidRDefault="00E47A6B" w:rsidP="00E47A6B">
      <w:pPr>
        <w:spacing w:before="120" w:after="0" w:line="480" w:lineRule="auto"/>
        <w:rPr>
          <w:rFonts w:ascii="Times New Roman" w:eastAsiaTheme="minorEastAsia" w:hAnsi="Times New Roman" w:cs="Times New Roman"/>
          <w:i/>
          <w:color w:val="000000" w:themeColor="text1"/>
          <w:sz w:val="22"/>
          <w:shd w:val="clear" w:color="auto" w:fill="auto"/>
          <w:lang w:eastAsia="ko-KR"/>
        </w:rPr>
      </w:pPr>
    </w:p>
    <w:p w14:paraId="0B94C7D3" w14:textId="77777777" w:rsidR="00E47A6B" w:rsidRPr="00427B45" w:rsidRDefault="00E47A6B" w:rsidP="00E47A6B">
      <w:pPr>
        <w:spacing w:before="120" w:after="0" w:line="480" w:lineRule="auto"/>
        <w:rPr>
          <w:rFonts w:ascii="Times New Roman" w:eastAsiaTheme="minorEastAsia" w:hAnsi="Times New Roman" w:cs="Times New Roman"/>
          <w:i/>
          <w:color w:val="000000" w:themeColor="text1"/>
          <w:sz w:val="22"/>
          <w:shd w:val="clear" w:color="auto" w:fill="auto"/>
          <w:lang w:eastAsia="ko-KR"/>
        </w:rPr>
      </w:pPr>
      <w:r w:rsidRPr="00427B45">
        <w:rPr>
          <w:rFonts w:ascii="Times New Roman" w:eastAsiaTheme="minorEastAsia" w:hAnsi="Times New Roman" w:cs="Times New Roman"/>
          <w:i/>
          <w:color w:val="000000" w:themeColor="text1"/>
          <w:sz w:val="22"/>
          <w:shd w:val="clear" w:color="auto" w:fill="auto"/>
          <w:lang w:eastAsia="ko-KR"/>
        </w:rPr>
        <w:t>Running title: Effects of garlic varieties on kimchi metabolites</w:t>
      </w:r>
    </w:p>
    <w:p w14:paraId="474E6627" w14:textId="04D1EB4A" w:rsidR="009B71B5" w:rsidRPr="00E47A6B" w:rsidRDefault="009B71B5" w:rsidP="009B71B5">
      <w:pPr>
        <w:rPr>
          <w:rFonts w:eastAsia="SimSun"/>
        </w:rPr>
      </w:pPr>
    </w:p>
    <w:p w14:paraId="043C229E" w14:textId="4248821F" w:rsidR="009B71B5" w:rsidRDefault="009B71B5" w:rsidP="009B71B5">
      <w:pPr>
        <w:rPr>
          <w:rFonts w:eastAsia="SimSun"/>
        </w:rPr>
      </w:pPr>
    </w:p>
    <w:p w14:paraId="72B4BCEB" w14:textId="541F0BCE" w:rsidR="009B71B5" w:rsidRDefault="009B71B5" w:rsidP="009B71B5">
      <w:pPr>
        <w:rPr>
          <w:rFonts w:eastAsia="SimSun"/>
        </w:rPr>
      </w:pPr>
    </w:p>
    <w:p w14:paraId="4614BBCC" w14:textId="76849ECD" w:rsidR="009B71B5" w:rsidRDefault="009B71B5" w:rsidP="009B71B5">
      <w:pPr>
        <w:rPr>
          <w:rFonts w:eastAsia="SimSun"/>
        </w:rPr>
      </w:pPr>
      <w:bookmarkStart w:id="2" w:name="_GoBack"/>
      <w:bookmarkEnd w:id="2"/>
    </w:p>
    <w:p w14:paraId="58CD1B60" w14:textId="7EE94B73" w:rsidR="009B71B5" w:rsidRDefault="009B71B5" w:rsidP="009B71B5">
      <w:pPr>
        <w:rPr>
          <w:rFonts w:eastAsia="SimSun"/>
        </w:rPr>
      </w:pPr>
    </w:p>
    <w:p w14:paraId="570085EB" w14:textId="39601429" w:rsidR="009B71B5" w:rsidRDefault="009B71B5" w:rsidP="009B71B5">
      <w:pPr>
        <w:rPr>
          <w:rFonts w:eastAsia="SimSun"/>
        </w:rPr>
      </w:pPr>
    </w:p>
    <w:p w14:paraId="35F22EA7" w14:textId="067724A8" w:rsidR="009B71B5" w:rsidRDefault="009B71B5" w:rsidP="009B71B5">
      <w:pPr>
        <w:rPr>
          <w:rFonts w:eastAsia="SimSun"/>
        </w:rPr>
      </w:pPr>
    </w:p>
    <w:p w14:paraId="23C6073E" w14:textId="72C1D2BC" w:rsidR="005A4DD5" w:rsidRDefault="005A4DD5" w:rsidP="009B71B5">
      <w:pPr>
        <w:rPr>
          <w:rFonts w:eastAsia="SimSun"/>
        </w:rPr>
      </w:pPr>
    </w:p>
    <w:p w14:paraId="10BE5DC7" w14:textId="77777777" w:rsidR="005A4DD5" w:rsidRDefault="005A4DD5" w:rsidP="009B71B5">
      <w:pPr>
        <w:rPr>
          <w:rFonts w:eastAsia="SimSun"/>
        </w:rPr>
      </w:pPr>
    </w:p>
    <w:p w14:paraId="67E2A2DD" w14:textId="37B2760B" w:rsidR="009B71B5" w:rsidRDefault="009B71B5" w:rsidP="009B71B5">
      <w:pPr>
        <w:rPr>
          <w:rFonts w:eastAsia="SimSun"/>
        </w:rPr>
      </w:pPr>
    </w:p>
    <w:p w14:paraId="68BC6A13" w14:textId="77777777" w:rsidR="009B71B5" w:rsidRPr="00A85D1F" w:rsidRDefault="009B71B5" w:rsidP="009B71B5">
      <w:pPr>
        <w:pStyle w:val="a8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1A378F">
        <w:rPr>
          <w:rFonts w:ascii="Times New Roman" w:eastAsia="Calibri" w:hAnsi="Times New Roman" w:cs="Times New Roman"/>
          <w:b/>
          <w:color w:val="auto"/>
          <w:sz w:val="24"/>
          <w:szCs w:val="24"/>
          <w:lang w:eastAsia="en-US"/>
        </w:rPr>
        <w:br/>
      </w:r>
      <w:r w:rsidRPr="00A85D1F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A85D1F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orresponding author</w:t>
      </w:r>
      <w:r w:rsidRPr="00A85D1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 Dr. Mi-Ai Lee</w:t>
      </w:r>
    </w:p>
    <w:p w14:paraId="1F3E3FE8" w14:textId="77777777" w:rsidR="009B71B5" w:rsidRPr="00B0231E" w:rsidRDefault="009B71B5" w:rsidP="009B71B5">
      <w:pPr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</w:pPr>
      <w:r w:rsidRPr="00A85D1F">
        <w:rPr>
          <w:rFonts w:ascii="Times New Roman" w:eastAsia="Times New Roman" w:hAnsi="Times New Roman" w:cs="Times New Roman"/>
          <w:color w:val="000000" w:themeColor="text1"/>
          <w:sz w:val="22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Practical </w:t>
      </w:r>
      <w:r w:rsidRPr="00A85D1F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Technology Research Group, World Institute of Kimchi, Kimchiro 86, Gwangju, 61755, Republic of Korea; Tel: +82 62 610 1733; Fax: +82 62 610 1850; E-mail: </w:t>
      </w:r>
      <w:r w:rsidRPr="00312BE3">
        <w:rPr>
          <w:rStyle w:val="af2"/>
          <w:rFonts w:ascii="Times New Roman" w:eastAsia="Times New Roman" w:hAnsi="Times New Roman" w:cs="Times New Roman"/>
          <w:sz w:val="22"/>
        </w:rPr>
        <w:t>leemae@wikim.re.kr</w:t>
      </w:r>
      <w:r w:rsidRPr="00A85D1F">
        <w:rPr>
          <w:rFonts w:ascii="Times New Roman" w:eastAsia="Times New Roman" w:hAnsi="Times New Roman" w:cs="Times New Roman"/>
          <w:color w:val="000000" w:themeColor="text1"/>
          <w:sz w:val="22"/>
        </w:rPr>
        <w:t>)</w:t>
      </w:r>
    </w:p>
    <w:p w14:paraId="4B9B479C" w14:textId="692C32A0" w:rsidR="009B71B5" w:rsidRPr="009B71B5" w:rsidRDefault="009B71B5" w:rsidP="009B71B5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9B71B5">
        <w:rPr>
          <w:rFonts w:ascii="Times New Roman" w:hAnsi="Times New Roman" w:cs="Times New Roman"/>
          <w:b/>
          <w:sz w:val="32"/>
          <w:szCs w:val="32"/>
        </w:rPr>
        <w:lastRenderedPageBreak/>
        <w:t>Supplementary Figures:</w:t>
      </w:r>
    </w:p>
    <w:p w14:paraId="34F7BCA6" w14:textId="77777777" w:rsidR="005D5D2F" w:rsidRPr="009B71B5" w:rsidRDefault="005D5D2F" w:rsidP="005D5D2F">
      <w:pPr>
        <w:tabs>
          <w:tab w:val="left" w:pos="2160"/>
        </w:tabs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5D5D2F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Fig. S1.</w:t>
      </w:r>
      <w:r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 Indication of cultivated region of garlic.</w:t>
      </w:r>
    </w:p>
    <w:p w14:paraId="6F0DEC99" w14:textId="77777777" w:rsidR="009B71B5" w:rsidRPr="002C475E" w:rsidRDefault="009B71B5" w:rsidP="009B71B5">
      <w:pPr>
        <w:spacing w:after="160" w:line="480" w:lineRule="auto"/>
        <w:rPr>
          <w:rFonts w:cs="Times New Roman"/>
          <w:bCs/>
          <w:color w:val="FF0000"/>
          <w:sz w:val="24"/>
          <w:szCs w:val="24"/>
        </w:rPr>
      </w:pPr>
    </w:p>
    <w:p w14:paraId="5ED4F04F" w14:textId="2642512D" w:rsidR="009B71B5" w:rsidRDefault="009B71B5" w:rsidP="009B71B5">
      <w:pPr>
        <w:rPr>
          <w:rFonts w:eastAsia="SimSun"/>
        </w:rPr>
      </w:pPr>
      <w:r>
        <w:rPr>
          <w:rFonts w:eastAsia="SimSun"/>
          <w:noProof/>
          <w:lang w:eastAsia="ko-KR"/>
        </w:rPr>
        <w:drawing>
          <wp:inline distT="0" distB="0" distL="0" distR="0" wp14:anchorId="49F03C22" wp14:editId="0E0BD7EF">
            <wp:extent cx="4038600" cy="5801023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897" cy="5810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0EEDB" w14:textId="4ADBF7CC" w:rsidR="009B71B5" w:rsidRPr="009B71B5" w:rsidRDefault="009B71B5" w:rsidP="009B71B5">
      <w:pPr>
        <w:tabs>
          <w:tab w:val="left" w:pos="2160"/>
        </w:tabs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5D5D2F">
        <w:rPr>
          <w:rFonts w:ascii="Times New Roman" w:eastAsiaTheme="minorEastAsia" w:hAnsi="Times New Roman" w:cs="Times New Roman"/>
          <w:b/>
          <w:sz w:val="24"/>
          <w:szCs w:val="24"/>
          <w:lang w:eastAsia="ko-KR"/>
        </w:rPr>
        <w:t>Fig. S1.</w:t>
      </w:r>
      <w:r>
        <w:rPr>
          <w:rFonts w:ascii="Times New Roman" w:eastAsiaTheme="minorEastAsia" w:hAnsi="Times New Roman" w:cs="Times New Roman"/>
          <w:sz w:val="24"/>
          <w:szCs w:val="24"/>
          <w:lang w:eastAsia="ko-KR"/>
        </w:rPr>
        <w:t xml:space="preserve"> Indication of cultivated region of garlic.</w:t>
      </w:r>
    </w:p>
    <w:sectPr w:rsidR="009B71B5" w:rsidRPr="009B71B5" w:rsidSect="005C54C2"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07237" w14:textId="77777777" w:rsidR="004C2FE1" w:rsidRDefault="004C2FE1" w:rsidP="002638CA">
      <w:pPr>
        <w:spacing w:after="0" w:line="240" w:lineRule="auto"/>
      </w:pPr>
      <w:r>
        <w:separator/>
      </w:r>
    </w:p>
  </w:endnote>
  <w:endnote w:type="continuationSeparator" w:id="0">
    <w:p w14:paraId="4CE9420C" w14:textId="77777777" w:rsidR="004C2FE1" w:rsidRDefault="004C2FE1" w:rsidP="00263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CI Tulip">
    <w:altName w:val="Times New Roman"/>
    <w:panose1 w:val="00000000000000000000"/>
    <w:charset w:val="00"/>
    <w:family w:val="roman"/>
    <w:notTrueType/>
    <w:pitch w:val="default"/>
  </w:font>
  <w:font w:name="휴먼명조">
    <w:altName w:val="Yu Gothic"/>
    <w:panose1 w:val="02010504000101010101"/>
    <w:charset w:val="81"/>
    <w:family w:val="auto"/>
    <w:pitch w:val="variable"/>
    <w:sig w:usb0="00000001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컴바탕">
    <w:altName w:val="Malgun Gothic Semilight"/>
    <w:panose1 w:val="02030600000101010101"/>
    <w:charset w:val="81"/>
    <w:family w:val="roman"/>
    <w:pitch w:val="variable"/>
    <w:sig w:usb0="00000000" w:usb1="FBDFFFFF" w:usb2="00FFFFFF" w:usb3="00000000" w:csb0="8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9A1D75" w14:textId="77777777" w:rsidR="004C2FE1" w:rsidRDefault="004C2FE1" w:rsidP="002638CA">
      <w:pPr>
        <w:spacing w:after="0" w:line="240" w:lineRule="auto"/>
      </w:pPr>
      <w:r>
        <w:separator/>
      </w:r>
    </w:p>
  </w:footnote>
  <w:footnote w:type="continuationSeparator" w:id="0">
    <w:p w14:paraId="56704ACD" w14:textId="77777777" w:rsidR="004C2FE1" w:rsidRDefault="004C2FE1" w:rsidP="002638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D7027"/>
    <w:multiLevelType w:val="hybridMultilevel"/>
    <w:tmpl w:val="A24846C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8F0E0F"/>
    <w:multiLevelType w:val="hybridMultilevel"/>
    <w:tmpl w:val="65C4A216"/>
    <w:lvl w:ilvl="0" w:tplc="27C4FD92">
      <w:start w:val="1"/>
      <w:numFmt w:val="decimal"/>
      <w:lvlText w:val="%1."/>
      <w:lvlJc w:val="left"/>
      <w:pPr>
        <w:ind w:left="760" w:hanging="360"/>
      </w:pPr>
      <w:rPr>
        <w:rFonts w:eastAsia="돋움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9145E2"/>
    <w:multiLevelType w:val="hybridMultilevel"/>
    <w:tmpl w:val="3E384F6A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 w15:restartNumberingAfterBreak="0">
    <w:nsid w:val="518B0FBB"/>
    <w:multiLevelType w:val="hybridMultilevel"/>
    <w:tmpl w:val="61AED9CA"/>
    <w:lvl w:ilvl="0" w:tplc="B04ABD28">
      <w:start w:val="1"/>
      <w:numFmt w:val="decimal"/>
      <w:lvlText w:val="%1."/>
      <w:lvlJc w:val="left"/>
      <w:pPr>
        <w:ind w:left="760" w:hanging="360"/>
      </w:pPr>
      <w:rPr>
        <w:rFonts w:eastAsia="돋움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B693F63"/>
    <w:multiLevelType w:val="hybridMultilevel"/>
    <w:tmpl w:val="4FA4A6A0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64A"/>
    <w:rsid w:val="00004B76"/>
    <w:rsid w:val="00005472"/>
    <w:rsid w:val="000066FC"/>
    <w:rsid w:val="00007E9E"/>
    <w:rsid w:val="000133DF"/>
    <w:rsid w:val="00014113"/>
    <w:rsid w:val="0001498C"/>
    <w:rsid w:val="00015110"/>
    <w:rsid w:val="00015624"/>
    <w:rsid w:val="00015BEA"/>
    <w:rsid w:val="00016B33"/>
    <w:rsid w:val="00020B21"/>
    <w:rsid w:val="00023CFB"/>
    <w:rsid w:val="0002528D"/>
    <w:rsid w:val="00026C7E"/>
    <w:rsid w:val="00032A1B"/>
    <w:rsid w:val="000363CF"/>
    <w:rsid w:val="00036859"/>
    <w:rsid w:val="000405AD"/>
    <w:rsid w:val="0004111B"/>
    <w:rsid w:val="000430E6"/>
    <w:rsid w:val="00043632"/>
    <w:rsid w:val="00043682"/>
    <w:rsid w:val="00044708"/>
    <w:rsid w:val="00045A5F"/>
    <w:rsid w:val="000531CD"/>
    <w:rsid w:val="00053402"/>
    <w:rsid w:val="000550A8"/>
    <w:rsid w:val="00057C24"/>
    <w:rsid w:val="00060535"/>
    <w:rsid w:val="00061FFB"/>
    <w:rsid w:val="0006291A"/>
    <w:rsid w:val="000631C7"/>
    <w:rsid w:val="0006507B"/>
    <w:rsid w:val="00065E7C"/>
    <w:rsid w:val="00071486"/>
    <w:rsid w:val="000748F3"/>
    <w:rsid w:val="00075098"/>
    <w:rsid w:val="0007669E"/>
    <w:rsid w:val="00081A5B"/>
    <w:rsid w:val="00084562"/>
    <w:rsid w:val="0008460B"/>
    <w:rsid w:val="000864EF"/>
    <w:rsid w:val="00086AA4"/>
    <w:rsid w:val="00086DB6"/>
    <w:rsid w:val="00087704"/>
    <w:rsid w:val="00095371"/>
    <w:rsid w:val="0009610E"/>
    <w:rsid w:val="00096BC1"/>
    <w:rsid w:val="000A316C"/>
    <w:rsid w:val="000A4030"/>
    <w:rsid w:val="000A44BF"/>
    <w:rsid w:val="000A7859"/>
    <w:rsid w:val="000B023F"/>
    <w:rsid w:val="000B06EA"/>
    <w:rsid w:val="000B2489"/>
    <w:rsid w:val="000B33FB"/>
    <w:rsid w:val="000B3440"/>
    <w:rsid w:val="000B523B"/>
    <w:rsid w:val="000B7BAA"/>
    <w:rsid w:val="000C2871"/>
    <w:rsid w:val="000C2CDF"/>
    <w:rsid w:val="000C46B6"/>
    <w:rsid w:val="000C79C6"/>
    <w:rsid w:val="000D054B"/>
    <w:rsid w:val="000D5F3E"/>
    <w:rsid w:val="000E37F7"/>
    <w:rsid w:val="000E4027"/>
    <w:rsid w:val="000E4A2E"/>
    <w:rsid w:val="000F088C"/>
    <w:rsid w:val="000F573C"/>
    <w:rsid w:val="000F59E9"/>
    <w:rsid w:val="000F7D65"/>
    <w:rsid w:val="001009BD"/>
    <w:rsid w:val="001014E1"/>
    <w:rsid w:val="00101768"/>
    <w:rsid w:val="00103269"/>
    <w:rsid w:val="001051F9"/>
    <w:rsid w:val="0010671B"/>
    <w:rsid w:val="001076DF"/>
    <w:rsid w:val="001124C0"/>
    <w:rsid w:val="00112759"/>
    <w:rsid w:val="0011587B"/>
    <w:rsid w:val="00116D15"/>
    <w:rsid w:val="00116F97"/>
    <w:rsid w:val="001252C2"/>
    <w:rsid w:val="00125850"/>
    <w:rsid w:val="00126735"/>
    <w:rsid w:val="001312A6"/>
    <w:rsid w:val="00133173"/>
    <w:rsid w:val="001334C3"/>
    <w:rsid w:val="00135015"/>
    <w:rsid w:val="001353A0"/>
    <w:rsid w:val="00135691"/>
    <w:rsid w:val="00140022"/>
    <w:rsid w:val="001428A0"/>
    <w:rsid w:val="0014426B"/>
    <w:rsid w:val="00150196"/>
    <w:rsid w:val="0015054E"/>
    <w:rsid w:val="0015085F"/>
    <w:rsid w:val="00150C4D"/>
    <w:rsid w:val="001514A5"/>
    <w:rsid w:val="00154E1F"/>
    <w:rsid w:val="00156BBB"/>
    <w:rsid w:val="00164A47"/>
    <w:rsid w:val="001659B0"/>
    <w:rsid w:val="00170A68"/>
    <w:rsid w:val="00171E08"/>
    <w:rsid w:val="001768DD"/>
    <w:rsid w:val="00180A72"/>
    <w:rsid w:val="00184044"/>
    <w:rsid w:val="00185015"/>
    <w:rsid w:val="00186574"/>
    <w:rsid w:val="0019181F"/>
    <w:rsid w:val="00194952"/>
    <w:rsid w:val="00194C25"/>
    <w:rsid w:val="001A01B7"/>
    <w:rsid w:val="001A4064"/>
    <w:rsid w:val="001A62D2"/>
    <w:rsid w:val="001B046C"/>
    <w:rsid w:val="001B5339"/>
    <w:rsid w:val="001B6097"/>
    <w:rsid w:val="001B68AB"/>
    <w:rsid w:val="001B6D78"/>
    <w:rsid w:val="001C3493"/>
    <w:rsid w:val="001C6478"/>
    <w:rsid w:val="001C6876"/>
    <w:rsid w:val="001D1B15"/>
    <w:rsid w:val="001D1B57"/>
    <w:rsid w:val="001D4B9C"/>
    <w:rsid w:val="001D54DA"/>
    <w:rsid w:val="001D6258"/>
    <w:rsid w:val="001D650A"/>
    <w:rsid w:val="001D67E3"/>
    <w:rsid w:val="001E148A"/>
    <w:rsid w:val="001E2249"/>
    <w:rsid w:val="001E6807"/>
    <w:rsid w:val="001E685B"/>
    <w:rsid w:val="001E776A"/>
    <w:rsid w:val="001F38FE"/>
    <w:rsid w:val="00205060"/>
    <w:rsid w:val="00206740"/>
    <w:rsid w:val="00207B6D"/>
    <w:rsid w:val="00213780"/>
    <w:rsid w:val="00214262"/>
    <w:rsid w:val="002224FC"/>
    <w:rsid w:val="002231C7"/>
    <w:rsid w:val="002237EE"/>
    <w:rsid w:val="00225752"/>
    <w:rsid w:val="002273C3"/>
    <w:rsid w:val="00230A94"/>
    <w:rsid w:val="002310AD"/>
    <w:rsid w:val="00237252"/>
    <w:rsid w:val="002413B4"/>
    <w:rsid w:val="0024670A"/>
    <w:rsid w:val="002469C7"/>
    <w:rsid w:val="002503A7"/>
    <w:rsid w:val="00250AC5"/>
    <w:rsid w:val="00252C29"/>
    <w:rsid w:val="00253E36"/>
    <w:rsid w:val="00255973"/>
    <w:rsid w:val="00255AE7"/>
    <w:rsid w:val="0026025C"/>
    <w:rsid w:val="00260973"/>
    <w:rsid w:val="00262532"/>
    <w:rsid w:val="00262E58"/>
    <w:rsid w:val="002638CA"/>
    <w:rsid w:val="0026400F"/>
    <w:rsid w:val="0027153C"/>
    <w:rsid w:val="00273908"/>
    <w:rsid w:val="0027421C"/>
    <w:rsid w:val="00275182"/>
    <w:rsid w:val="002777B8"/>
    <w:rsid w:val="00277C40"/>
    <w:rsid w:val="00280629"/>
    <w:rsid w:val="0028135E"/>
    <w:rsid w:val="00282A3A"/>
    <w:rsid w:val="00286B12"/>
    <w:rsid w:val="00286DD4"/>
    <w:rsid w:val="0028757F"/>
    <w:rsid w:val="00290C4E"/>
    <w:rsid w:val="0029326D"/>
    <w:rsid w:val="002941A1"/>
    <w:rsid w:val="00294CFC"/>
    <w:rsid w:val="002A1082"/>
    <w:rsid w:val="002A2B07"/>
    <w:rsid w:val="002A5843"/>
    <w:rsid w:val="002B2BB1"/>
    <w:rsid w:val="002B2FCB"/>
    <w:rsid w:val="002B4EFE"/>
    <w:rsid w:val="002B5279"/>
    <w:rsid w:val="002B5C41"/>
    <w:rsid w:val="002C3361"/>
    <w:rsid w:val="002C35D8"/>
    <w:rsid w:val="002C635C"/>
    <w:rsid w:val="002C7241"/>
    <w:rsid w:val="002D42A2"/>
    <w:rsid w:val="002D4E2A"/>
    <w:rsid w:val="002D6E70"/>
    <w:rsid w:val="002D72BB"/>
    <w:rsid w:val="002E23B0"/>
    <w:rsid w:val="002E5106"/>
    <w:rsid w:val="002E5824"/>
    <w:rsid w:val="002E6E41"/>
    <w:rsid w:val="002E79F4"/>
    <w:rsid w:val="002F1036"/>
    <w:rsid w:val="002F1799"/>
    <w:rsid w:val="002F2BAF"/>
    <w:rsid w:val="002F4595"/>
    <w:rsid w:val="002F4B62"/>
    <w:rsid w:val="002F7DBF"/>
    <w:rsid w:val="00302C69"/>
    <w:rsid w:val="0030494B"/>
    <w:rsid w:val="003064AA"/>
    <w:rsid w:val="00311173"/>
    <w:rsid w:val="00315556"/>
    <w:rsid w:val="0031783E"/>
    <w:rsid w:val="00334C65"/>
    <w:rsid w:val="003363D8"/>
    <w:rsid w:val="00337992"/>
    <w:rsid w:val="00340501"/>
    <w:rsid w:val="00342273"/>
    <w:rsid w:val="00342EE6"/>
    <w:rsid w:val="00344822"/>
    <w:rsid w:val="00345A1D"/>
    <w:rsid w:val="00346932"/>
    <w:rsid w:val="00355CDC"/>
    <w:rsid w:val="00355E1D"/>
    <w:rsid w:val="00356CB7"/>
    <w:rsid w:val="00362DF8"/>
    <w:rsid w:val="0036487F"/>
    <w:rsid w:val="00372C43"/>
    <w:rsid w:val="00373B2C"/>
    <w:rsid w:val="003777FD"/>
    <w:rsid w:val="00381B0B"/>
    <w:rsid w:val="003822CE"/>
    <w:rsid w:val="003832F3"/>
    <w:rsid w:val="00386ED8"/>
    <w:rsid w:val="00387448"/>
    <w:rsid w:val="0039391E"/>
    <w:rsid w:val="003970B2"/>
    <w:rsid w:val="003974BA"/>
    <w:rsid w:val="003977B6"/>
    <w:rsid w:val="00397A5B"/>
    <w:rsid w:val="003A237D"/>
    <w:rsid w:val="003A3207"/>
    <w:rsid w:val="003A364A"/>
    <w:rsid w:val="003A7AA6"/>
    <w:rsid w:val="003B1E51"/>
    <w:rsid w:val="003B2513"/>
    <w:rsid w:val="003B39EF"/>
    <w:rsid w:val="003C3666"/>
    <w:rsid w:val="003C3C91"/>
    <w:rsid w:val="003C4EC7"/>
    <w:rsid w:val="003C62CA"/>
    <w:rsid w:val="003C636E"/>
    <w:rsid w:val="003D082F"/>
    <w:rsid w:val="003D31FA"/>
    <w:rsid w:val="003D595F"/>
    <w:rsid w:val="003D6942"/>
    <w:rsid w:val="003D6EDB"/>
    <w:rsid w:val="003D7A10"/>
    <w:rsid w:val="003E3E69"/>
    <w:rsid w:val="003E76AA"/>
    <w:rsid w:val="003F02BC"/>
    <w:rsid w:val="003F0524"/>
    <w:rsid w:val="003F7AAF"/>
    <w:rsid w:val="0040320B"/>
    <w:rsid w:val="00404002"/>
    <w:rsid w:val="00407489"/>
    <w:rsid w:val="00410FDB"/>
    <w:rsid w:val="0041191A"/>
    <w:rsid w:val="00416E98"/>
    <w:rsid w:val="00417D1C"/>
    <w:rsid w:val="0042158E"/>
    <w:rsid w:val="0042345C"/>
    <w:rsid w:val="00424222"/>
    <w:rsid w:val="00426721"/>
    <w:rsid w:val="00426F7A"/>
    <w:rsid w:val="00431FF1"/>
    <w:rsid w:val="004331F4"/>
    <w:rsid w:val="0043694D"/>
    <w:rsid w:val="0044470D"/>
    <w:rsid w:val="0044487E"/>
    <w:rsid w:val="00444896"/>
    <w:rsid w:val="00447919"/>
    <w:rsid w:val="00452C92"/>
    <w:rsid w:val="00454A43"/>
    <w:rsid w:val="00454C91"/>
    <w:rsid w:val="00461434"/>
    <w:rsid w:val="0046566A"/>
    <w:rsid w:val="00465E35"/>
    <w:rsid w:val="0046660D"/>
    <w:rsid w:val="0046776E"/>
    <w:rsid w:val="00471A9B"/>
    <w:rsid w:val="00472647"/>
    <w:rsid w:val="00473605"/>
    <w:rsid w:val="00477519"/>
    <w:rsid w:val="00482C44"/>
    <w:rsid w:val="0048776E"/>
    <w:rsid w:val="00495CBF"/>
    <w:rsid w:val="004A0B2D"/>
    <w:rsid w:val="004A1E05"/>
    <w:rsid w:val="004A42AD"/>
    <w:rsid w:val="004A7544"/>
    <w:rsid w:val="004A76FB"/>
    <w:rsid w:val="004B123E"/>
    <w:rsid w:val="004B1764"/>
    <w:rsid w:val="004B2129"/>
    <w:rsid w:val="004B3BA7"/>
    <w:rsid w:val="004B634D"/>
    <w:rsid w:val="004B72B7"/>
    <w:rsid w:val="004B761A"/>
    <w:rsid w:val="004C15D7"/>
    <w:rsid w:val="004C28FB"/>
    <w:rsid w:val="004C2FE1"/>
    <w:rsid w:val="004C53C9"/>
    <w:rsid w:val="004C7704"/>
    <w:rsid w:val="004D0750"/>
    <w:rsid w:val="004D0BC4"/>
    <w:rsid w:val="004D1149"/>
    <w:rsid w:val="004D2214"/>
    <w:rsid w:val="004D2C2B"/>
    <w:rsid w:val="004D3080"/>
    <w:rsid w:val="004D3B99"/>
    <w:rsid w:val="004D56D3"/>
    <w:rsid w:val="004D77B0"/>
    <w:rsid w:val="004E234F"/>
    <w:rsid w:val="004E3C34"/>
    <w:rsid w:val="004E40A4"/>
    <w:rsid w:val="004E4926"/>
    <w:rsid w:val="004E49D1"/>
    <w:rsid w:val="004E4DAA"/>
    <w:rsid w:val="004E69EE"/>
    <w:rsid w:val="004E6D70"/>
    <w:rsid w:val="004E7159"/>
    <w:rsid w:val="004E7404"/>
    <w:rsid w:val="004F0B53"/>
    <w:rsid w:val="004F3E7C"/>
    <w:rsid w:val="004F6762"/>
    <w:rsid w:val="0050007F"/>
    <w:rsid w:val="005004C9"/>
    <w:rsid w:val="00501A58"/>
    <w:rsid w:val="00502FCE"/>
    <w:rsid w:val="00503874"/>
    <w:rsid w:val="00507079"/>
    <w:rsid w:val="00507670"/>
    <w:rsid w:val="005107DB"/>
    <w:rsid w:val="00512851"/>
    <w:rsid w:val="00514C25"/>
    <w:rsid w:val="0051535B"/>
    <w:rsid w:val="005154C3"/>
    <w:rsid w:val="00515CCF"/>
    <w:rsid w:val="00521CBD"/>
    <w:rsid w:val="00522670"/>
    <w:rsid w:val="00523A83"/>
    <w:rsid w:val="0052683A"/>
    <w:rsid w:val="00531D9E"/>
    <w:rsid w:val="0053256A"/>
    <w:rsid w:val="0053446A"/>
    <w:rsid w:val="005369F8"/>
    <w:rsid w:val="00542A36"/>
    <w:rsid w:val="005437DD"/>
    <w:rsid w:val="005443E4"/>
    <w:rsid w:val="0054637D"/>
    <w:rsid w:val="00547C23"/>
    <w:rsid w:val="00550035"/>
    <w:rsid w:val="0055190A"/>
    <w:rsid w:val="00551FAE"/>
    <w:rsid w:val="00553480"/>
    <w:rsid w:val="00554312"/>
    <w:rsid w:val="00554827"/>
    <w:rsid w:val="005601E8"/>
    <w:rsid w:val="00560458"/>
    <w:rsid w:val="005625B3"/>
    <w:rsid w:val="00563F83"/>
    <w:rsid w:val="00564D8E"/>
    <w:rsid w:val="00566D36"/>
    <w:rsid w:val="00567BC8"/>
    <w:rsid w:val="00570D66"/>
    <w:rsid w:val="00570DE4"/>
    <w:rsid w:val="00571880"/>
    <w:rsid w:val="00574140"/>
    <w:rsid w:val="00576AC1"/>
    <w:rsid w:val="00576D1B"/>
    <w:rsid w:val="00581A32"/>
    <w:rsid w:val="00583CEA"/>
    <w:rsid w:val="00584211"/>
    <w:rsid w:val="005923DE"/>
    <w:rsid w:val="00592B50"/>
    <w:rsid w:val="00594C6E"/>
    <w:rsid w:val="00595966"/>
    <w:rsid w:val="005A4077"/>
    <w:rsid w:val="005A4A2C"/>
    <w:rsid w:val="005A4DD5"/>
    <w:rsid w:val="005A6B34"/>
    <w:rsid w:val="005B0643"/>
    <w:rsid w:val="005B2092"/>
    <w:rsid w:val="005B289D"/>
    <w:rsid w:val="005B3C41"/>
    <w:rsid w:val="005B6091"/>
    <w:rsid w:val="005B6E25"/>
    <w:rsid w:val="005B71B9"/>
    <w:rsid w:val="005C1DF5"/>
    <w:rsid w:val="005C4771"/>
    <w:rsid w:val="005C4B18"/>
    <w:rsid w:val="005C5315"/>
    <w:rsid w:val="005C54C2"/>
    <w:rsid w:val="005C55FA"/>
    <w:rsid w:val="005C5837"/>
    <w:rsid w:val="005D05B5"/>
    <w:rsid w:val="005D151A"/>
    <w:rsid w:val="005D1768"/>
    <w:rsid w:val="005D1FA1"/>
    <w:rsid w:val="005D36CE"/>
    <w:rsid w:val="005D40C0"/>
    <w:rsid w:val="005D49E1"/>
    <w:rsid w:val="005D5C61"/>
    <w:rsid w:val="005D5D2F"/>
    <w:rsid w:val="005D79F6"/>
    <w:rsid w:val="005E1158"/>
    <w:rsid w:val="005E11AD"/>
    <w:rsid w:val="005E3951"/>
    <w:rsid w:val="005E6F70"/>
    <w:rsid w:val="005E7764"/>
    <w:rsid w:val="005F2CF5"/>
    <w:rsid w:val="005F474A"/>
    <w:rsid w:val="005F6915"/>
    <w:rsid w:val="005F6C38"/>
    <w:rsid w:val="005F75F3"/>
    <w:rsid w:val="00602F41"/>
    <w:rsid w:val="00605895"/>
    <w:rsid w:val="00611F4C"/>
    <w:rsid w:val="006131FC"/>
    <w:rsid w:val="00620BD8"/>
    <w:rsid w:val="006212B7"/>
    <w:rsid w:val="006225EA"/>
    <w:rsid w:val="00626260"/>
    <w:rsid w:val="00626B1A"/>
    <w:rsid w:val="006300E7"/>
    <w:rsid w:val="00633072"/>
    <w:rsid w:val="006338AB"/>
    <w:rsid w:val="00634D55"/>
    <w:rsid w:val="00634FFC"/>
    <w:rsid w:val="0063558E"/>
    <w:rsid w:val="00643064"/>
    <w:rsid w:val="0064475F"/>
    <w:rsid w:val="00645F28"/>
    <w:rsid w:val="00646CE7"/>
    <w:rsid w:val="00647248"/>
    <w:rsid w:val="00650059"/>
    <w:rsid w:val="00651DBB"/>
    <w:rsid w:val="00651F1F"/>
    <w:rsid w:val="006531E3"/>
    <w:rsid w:val="00654338"/>
    <w:rsid w:val="006626F1"/>
    <w:rsid w:val="0066302B"/>
    <w:rsid w:val="0066451B"/>
    <w:rsid w:val="00665675"/>
    <w:rsid w:val="00666038"/>
    <w:rsid w:val="0066630A"/>
    <w:rsid w:val="00666FAB"/>
    <w:rsid w:val="00670049"/>
    <w:rsid w:val="00673C5D"/>
    <w:rsid w:val="00674BF6"/>
    <w:rsid w:val="0067725A"/>
    <w:rsid w:val="00680298"/>
    <w:rsid w:val="006815A8"/>
    <w:rsid w:val="00683684"/>
    <w:rsid w:val="00687A26"/>
    <w:rsid w:val="0069247F"/>
    <w:rsid w:val="00692515"/>
    <w:rsid w:val="00693139"/>
    <w:rsid w:val="006A094C"/>
    <w:rsid w:val="006A1A1F"/>
    <w:rsid w:val="006A7DCC"/>
    <w:rsid w:val="006A7F04"/>
    <w:rsid w:val="006B1A8B"/>
    <w:rsid w:val="006B25CC"/>
    <w:rsid w:val="006B474B"/>
    <w:rsid w:val="006B5D4B"/>
    <w:rsid w:val="006C1E15"/>
    <w:rsid w:val="006C2102"/>
    <w:rsid w:val="006C29FA"/>
    <w:rsid w:val="006C4736"/>
    <w:rsid w:val="006D0A65"/>
    <w:rsid w:val="006D34E3"/>
    <w:rsid w:val="006D3613"/>
    <w:rsid w:val="006D4F68"/>
    <w:rsid w:val="006D5D41"/>
    <w:rsid w:val="006E0254"/>
    <w:rsid w:val="006E48F0"/>
    <w:rsid w:val="006E5734"/>
    <w:rsid w:val="006E5BE8"/>
    <w:rsid w:val="006E7D85"/>
    <w:rsid w:val="006F06BD"/>
    <w:rsid w:val="006F0953"/>
    <w:rsid w:val="007042EC"/>
    <w:rsid w:val="00704B7D"/>
    <w:rsid w:val="00713601"/>
    <w:rsid w:val="0071397C"/>
    <w:rsid w:val="007148F7"/>
    <w:rsid w:val="00716B6E"/>
    <w:rsid w:val="00717D5E"/>
    <w:rsid w:val="00720EC9"/>
    <w:rsid w:val="0072446C"/>
    <w:rsid w:val="00724848"/>
    <w:rsid w:val="00725F78"/>
    <w:rsid w:val="007269F7"/>
    <w:rsid w:val="007346F9"/>
    <w:rsid w:val="00742B70"/>
    <w:rsid w:val="0074535D"/>
    <w:rsid w:val="00746DB3"/>
    <w:rsid w:val="00747E83"/>
    <w:rsid w:val="007556B9"/>
    <w:rsid w:val="0075699D"/>
    <w:rsid w:val="0076074B"/>
    <w:rsid w:val="007634D8"/>
    <w:rsid w:val="0076552E"/>
    <w:rsid w:val="0077157F"/>
    <w:rsid w:val="007715E3"/>
    <w:rsid w:val="00777880"/>
    <w:rsid w:val="0078014E"/>
    <w:rsid w:val="007817CB"/>
    <w:rsid w:val="007851F8"/>
    <w:rsid w:val="00785E87"/>
    <w:rsid w:val="00791680"/>
    <w:rsid w:val="00794307"/>
    <w:rsid w:val="007961C9"/>
    <w:rsid w:val="007A29B3"/>
    <w:rsid w:val="007A3271"/>
    <w:rsid w:val="007A36BF"/>
    <w:rsid w:val="007A4D24"/>
    <w:rsid w:val="007A70ED"/>
    <w:rsid w:val="007B3275"/>
    <w:rsid w:val="007B373C"/>
    <w:rsid w:val="007B5E43"/>
    <w:rsid w:val="007C051A"/>
    <w:rsid w:val="007C276F"/>
    <w:rsid w:val="007C2BE5"/>
    <w:rsid w:val="007C2FCB"/>
    <w:rsid w:val="007C345F"/>
    <w:rsid w:val="007C67E6"/>
    <w:rsid w:val="007D2632"/>
    <w:rsid w:val="007D4633"/>
    <w:rsid w:val="007D4A6F"/>
    <w:rsid w:val="007D6135"/>
    <w:rsid w:val="007D6895"/>
    <w:rsid w:val="007E1231"/>
    <w:rsid w:val="007F1DAD"/>
    <w:rsid w:val="007F248A"/>
    <w:rsid w:val="007F2C70"/>
    <w:rsid w:val="007F3049"/>
    <w:rsid w:val="007F4BC0"/>
    <w:rsid w:val="007F5030"/>
    <w:rsid w:val="00800EDE"/>
    <w:rsid w:val="00801D96"/>
    <w:rsid w:val="008029CF"/>
    <w:rsid w:val="008048CC"/>
    <w:rsid w:val="00805AE1"/>
    <w:rsid w:val="00806A43"/>
    <w:rsid w:val="008100D2"/>
    <w:rsid w:val="008108D9"/>
    <w:rsid w:val="008115A2"/>
    <w:rsid w:val="0081300D"/>
    <w:rsid w:val="008133D5"/>
    <w:rsid w:val="00817FE1"/>
    <w:rsid w:val="00820359"/>
    <w:rsid w:val="00821680"/>
    <w:rsid w:val="008241E5"/>
    <w:rsid w:val="008246E9"/>
    <w:rsid w:val="00826B7F"/>
    <w:rsid w:val="008272AE"/>
    <w:rsid w:val="00830904"/>
    <w:rsid w:val="008319AA"/>
    <w:rsid w:val="00833EEF"/>
    <w:rsid w:val="008357C2"/>
    <w:rsid w:val="00836C1E"/>
    <w:rsid w:val="0083742F"/>
    <w:rsid w:val="00840216"/>
    <w:rsid w:val="00841046"/>
    <w:rsid w:val="008426CF"/>
    <w:rsid w:val="00843830"/>
    <w:rsid w:val="00844D04"/>
    <w:rsid w:val="00846A13"/>
    <w:rsid w:val="00850929"/>
    <w:rsid w:val="00850936"/>
    <w:rsid w:val="00852590"/>
    <w:rsid w:val="008529E3"/>
    <w:rsid w:val="008617E7"/>
    <w:rsid w:val="008620ED"/>
    <w:rsid w:val="008679AA"/>
    <w:rsid w:val="00870B46"/>
    <w:rsid w:val="00871725"/>
    <w:rsid w:val="00871E95"/>
    <w:rsid w:val="0087285D"/>
    <w:rsid w:val="00882215"/>
    <w:rsid w:val="0088357A"/>
    <w:rsid w:val="00885D29"/>
    <w:rsid w:val="00886FB7"/>
    <w:rsid w:val="0088721F"/>
    <w:rsid w:val="00887525"/>
    <w:rsid w:val="00892062"/>
    <w:rsid w:val="00892689"/>
    <w:rsid w:val="00897038"/>
    <w:rsid w:val="00897CC5"/>
    <w:rsid w:val="008A1875"/>
    <w:rsid w:val="008A3F12"/>
    <w:rsid w:val="008A55A4"/>
    <w:rsid w:val="008A5DBC"/>
    <w:rsid w:val="008A661B"/>
    <w:rsid w:val="008A690D"/>
    <w:rsid w:val="008A7683"/>
    <w:rsid w:val="008B0CA2"/>
    <w:rsid w:val="008B161A"/>
    <w:rsid w:val="008B290A"/>
    <w:rsid w:val="008B347F"/>
    <w:rsid w:val="008B385B"/>
    <w:rsid w:val="008B5665"/>
    <w:rsid w:val="008C226D"/>
    <w:rsid w:val="008C3F45"/>
    <w:rsid w:val="008C557C"/>
    <w:rsid w:val="008D32E3"/>
    <w:rsid w:val="008D3893"/>
    <w:rsid w:val="008D47D7"/>
    <w:rsid w:val="008D690C"/>
    <w:rsid w:val="008D70D0"/>
    <w:rsid w:val="008E07A1"/>
    <w:rsid w:val="008E5DB7"/>
    <w:rsid w:val="008F0CAC"/>
    <w:rsid w:val="008F1D76"/>
    <w:rsid w:val="008F1EC4"/>
    <w:rsid w:val="008F58F1"/>
    <w:rsid w:val="008F7070"/>
    <w:rsid w:val="009034DC"/>
    <w:rsid w:val="0090486B"/>
    <w:rsid w:val="00905352"/>
    <w:rsid w:val="00905827"/>
    <w:rsid w:val="00905E93"/>
    <w:rsid w:val="00907411"/>
    <w:rsid w:val="00907EE4"/>
    <w:rsid w:val="00907F80"/>
    <w:rsid w:val="009111FF"/>
    <w:rsid w:val="00913C66"/>
    <w:rsid w:val="00915B55"/>
    <w:rsid w:val="00920ADD"/>
    <w:rsid w:val="00925B92"/>
    <w:rsid w:val="00930060"/>
    <w:rsid w:val="00943E59"/>
    <w:rsid w:val="00947335"/>
    <w:rsid w:val="00952DDD"/>
    <w:rsid w:val="00954365"/>
    <w:rsid w:val="0095481B"/>
    <w:rsid w:val="00957833"/>
    <w:rsid w:val="0096312B"/>
    <w:rsid w:val="00964137"/>
    <w:rsid w:val="00966D86"/>
    <w:rsid w:val="00967313"/>
    <w:rsid w:val="0097035A"/>
    <w:rsid w:val="009724CE"/>
    <w:rsid w:val="00972B27"/>
    <w:rsid w:val="00974901"/>
    <w:rsid w:val="009762B9"/>
    <w:rsid w:val="00977452"/>
    <w:rsid w:val="009807E7"/>
    <w:rsid w:val="00982008"/>
    <w:rsid w:val="0098208F"/>
    <w:rsid w:val="009827BA"/>
    <w:rsid w:val="00985AD1"/>
    <w:rsid w:val="00993832"/>
    <w:rsid w:val="009960B8"/>
    <w:rsid w:val="00996689"/>
    <w:rsid w:val="00996FB4"/>
    <w:rsid w:val="009A120A"/>
    <w:rsid w:val="009A5CC4"/>
    <w:rsid w:val="009A6B2F"/>
    <w:rsid w:val="009B45C1"/>
    <w:rsid w:val="009B71B5"/>
    <w:rsid w:val="009B78C7"/>
    <w:rsid w:val="009C15AA"/>
    <w:rsid w:val="009C430E"/>
    <w:rsid w:val="009C4548"/>
    <w:rsid w:val="009C6241"/>
    <w:rsid w:val="009C63FB"/>
    <w:rsid w:val="009D00BB"/>
    <w:rsid w:val="009D3B18"/>
    <w:rsid w:val="009D4667"/>
    <w:rsid w:val="009D51AC"/>
    <w:rsid w:val="009D7F32"/>
    <w:rsid w:val="009E0035"/>
    <w:rsid w:val="009E142C"/>
    <w:rsid w:val="009E208F"/>
    <w:rsid w:val="009F0473"/>
    <w:rsid w:val="009F205C"/>
    <w:rsid w:val="009F2B2F"/>
    <w:rsid w:val="009F543C"/>
    <w:rsid w:val="009F5E00"/>
    <w:rsid w:val="009F6EBB"/>
    <w:rsid w:val="009F7E59"/>
    <w:rsid w:val="00A0153E"/>
    <w:rsid w:val="00A019C1"/>
    <w:rsid w:val="00A01A84"/>
    <w:rsid w:val="00A056A1"/>
    <w:rsid w:val="00A07ACD"/>
    <w:rsid w:val="00A07B3E"/>
    <w:rsid w:val="00A07B74"/>
    <w:rsid w:val="00A10AC5"/>
    <w:rsid w:val="00A11416"/>
    <w:rsid w:val="00A119E6"/>
    <w:rsid w:val="00A127A2"/>
    <w:rsid w:val="00A13643"/>
    <w:rsid w:val="00A1385E"/>
    <w:rsid w:val="00A15090"/>
    <w:rsid w:val="00A204D1"/>
    <w:rsid w:val="00A2270A"/>
    <w:rsid w:val="00A2660D"/>
    <w:rsid w:val="00A267D5"/>
    <w:rsid w:val="00A3748D"/>
    <w:rsid w:val="00A426B2"/>
    <w:rsid w:val="00A44C39"/>
    <w:rsid w:val="00A45E25"/>
    <w:rsid w:val="00A5139E"/>
    <w:rsid w:val="00A515C1"/>
    <w:rsid w:val="00A54156"/>
    <w:rsid w:val="00A54172"/>
    <w:rsid w:val="00A55D35"/>
    <w:rsid w:val="00A64D59"/>
    <w:rsid w:val="00A658E4"/>
    <w:rsid w:val="00A67257"/>
    <w:rsid w:val="00A70225"/>
    <w:rsid w:val="00A7040D"/>
    <w:rsid w:val="00A70957"/>
    <w:rsid w:val="00A739A1"/>
    <w:rsid w:val="00A74EF7"/>
    <w:rsid w:val="00A755B4"/>
    <w:rsid w:val="00A767E3"/>
    <w:rsid w:val="00A834E6"/>
    <w:rsid w:val="00A83C00"/>
    <w:rsid w:val="00A84EBF"/>
    <w:rsid w:val="00A90C70"/>
    <w:rsid w:val="00A97F28"/>
    <w:rsid w:val="00AA18D4"/>
    <w:rsid w:val="00AA1936"/>
    <w:rsid w:val="00AA34BC"/>
    <w:rsid w:val="00AA55A1"/>
    <w:rsid w:val="00AB0DA8"/>
    <w:rsid w:val="00AB1458"/>
    <w:rsid w:val="00AB1A13"/>
    <w:rsid w:val="00AB1C85"/>
    <w:rsid w:val="00AB6F69"/>
    <w:rsid w:val="00AB783E"/>
    <w:rsid w:val="00AC1178"/>
    <w:rsid w:val="00AC1E69"/>
    <w:rsid w:val="00AD1289"/>
    <w:rsid w:val="00AD2267"/>
    <w:rsid w:val="00AD34DF"/>
    <w:rsid w:val="00AD40DD"/>
    <w:rsid w:val="00AD423E"/>
    <w:rsid w:val="00AD444C"/>
    <w:rsid w:val="00AD7469"/>
    <w:rsid w:val="00AE3216"/>
    <w:rsid w:val="00AE6C02"/>
    <w:rsid w:val="00AE6F44"/>
    <w:rsid w:val="00AF2C62"/>
    <w:rsid w:val="00AF32B3"/>
    <w:rsid w:val="00AF35DF"/>
    <w:rsid w:val="00AF39BA"/>
    <w:rsid w:val="00AF3D30"/>
    <w:rsid w:val="00AF4A52"/>
    <w:rsid w:val="00AF6568"/>
    <w:rsid w:val="00B046BB"/>
    <w:rsid w:val="00B04DF2"/>
    <w:rsid w:val="00B05548"/>
    <w:rsid w:val="00B0722E"/>
    <w:rsid w:val="00B12879"/>
    <w:rsid w:val="00B14490"/>
    <w:rsid w:val="00B1596F"/>
    <w:rsid w:val="00B15B0F"/>
    <w:rsid w:val="00B224EA"/>
    <w:rsid w:val="00B22BF9"/>
    <w:rsid w:val="00B251CA"/>
    <w:rsid w:val="00B251D5"/>
    <w:rsid w:val="00B27D40"/>
    <w:rsid w:val="00B32748"/>
    <w:rsid w:val="00B34785"/>
    <w:rsid w:val="00B34E2C"/>
    <w:rsid w:val="00B34F1B"/>
    <w:rsid w:val="00B51F2E"/>
    <w:rsid w:val="00B5337A"/>
    <w:rsid w:val="00B6339F"/>
    <w:rsid w:val="00B63896"/>
    <w:rsid w:val="00B647F7"/>
    <w:rsid w:val="00B672AC"/>
    <w:rsid w:val="00B67778"/>
    <w:rsid w:val="00B71E5F"/>
    <w:rsid w:val="00B76FAD"/>
    <w:rsid w:val="00B81051"/>
    <w:rsid w:val="00B83EAB"/>
    <w:rsid w:val="00B84391"/>
    <w:rsid w:val="00B927FC"/>
    <w:rsid w:val="00B92F7F"/>
    <w:rsid w:val="00B95581"/>
    <w:rsid w:val="00B96DDC"/>
    <w:rsid w:val="00B97F6A"/>
    <w:rsid w:val="00BA09AC"/>
    <w:rsid w:val="00BA09F4"/>
    <w:rsid w:val="00BA5242"/>
    <w:rsid w:val="00BA7D50"/>
    <w:rsid w:val="00BB1C2C"/>
    <w:rsid w:val="00BB1CCB"/>
    <w:rsid w:val="00BB2C6B"/>
    <w:rsid w:val="00BC014C"/>
    <w:rsid w:val="00BC3C5F"/>
    <w:rsid w:val="00BC418F"/>
    <w:rsid w:val="00BD07B2"/>
    <w:rsid w:val="00BD089F"/>
    <w:rsid w:val="00BD24AD"/>
    <w:rsid w:val="00BD43D0"/>
    <w:rsid w:val="00BD50E0"/>
    <w:rsid w:val="00BD6C9C"/>
    <w:rsid w:val="00BE07AC"/>
    <w:rsid w:val="00BE46E1"/>
    <w:rsid w:val="00BF2675"/>
    <w:rsid w:val="00BF5340"/>
    <w:rsid w:val="00BF5D98"/>
    <w:rsid w:val="00BF76DA"/>
    <w:rsid w:val="00C00F31"/>
    <w:rsid w:val="00C01DAE"/>
    <w:rsid w:val="00C025BE"/>
    <w:rsid w:val="00C0524F"/>
    <w:rsid w:val="00C05A34"/>
    <w:rsid w:val="00C065B8"/>
    <w:rsid w:val="00C068E9"/>
    <w:rsid w:val="00C10EF5"/>
    <w:rsid w:val="00C132AA"/>
    <w:rsid w:val="00C15552"/>
    <w:rsid w:val="00C15E62"/>
    <w:rsid w:val="00C167D3"/>
    <w:rsid w:val="00C169DA"/>
    <w:rsid w:val="00C20CCE"/>
    <w:rsid w:val="00C222EA"/>
    <w:rsid w:val="00C24B00"/>
    <w:rsid w:val="00C24B77"/>
    <w:rsid w:val="00C2503A"/>
    <w:rsid w:val="00C260C7"/>
    <w:rsid w:val="00C324A4"/>
    <w:rsid w:val="00C3367D"/>
    <w:rsid w:val="00C377A1"/>
    <w:rsid w:val="00C40485"/>
    <w:rsid w:val="00C42BB5"/>
    <w:rsid w:val="00C42BE8"/>
    <w:rsid w:val="00C43851"/>
    <w:rsid w:val="00C44925"/>
    <w:rsid w:val="00C455C8"/>
    <w:rsid w:val="00C511EA"/>
    <w:rsid w:val="00C5194B"/>
    <w:rsid w:val="00C524D5"/>
    <w:rsid w:val="00C52B07"/>
    <w:rsid w:val="00C53052"/>
    <w:rsid w:val="00C53759"/>
    <w:rsid w:val="00C5402B"/>
    <w:rsid w:val="00C54496"/>
    <w:rsid w:val="00C544A7"/>
    <w:rsid w:val="00C554F7"/>
    <w:rsid w:val="00C60997"/>
    <w:rsid w:val="00C62E4D"/>
    <w:rsid w:val="00C64740"/>
    <w:rsid w:val="00C65B00"/>
    <w:rsid w:val="00C704BF"/>
    <w:rsid w:val="00C72789"/>
    <w:rsid w:val="00C73BE1"/>
    <w:rsid w:val="00C7435D"/>
    <w:rsid w:val="00C812CC"/>
    <w:rsid w:val="00C81D59"/>
    <w:rsid w:val="00C9244F"/>
    <w:rsid w:val="00C926F9"/>
    <w:rsid w:val="00C96728"/>
    <w:rsid w:val="00CA0AEE"/>
    <w:rsid w:val="00CA1BFF"/>
    <w:rsid w:val="00CA3663"/>
    <w:rsid w:val="00CA464A"/>
    <w:rsid w:val="00CA6979"/>
    <w:rsid w:val="00CA7FF2"/>
    <w:rsid w:val="00CB2D83"/>
    <w:rsid w:val="00CB4AB6"/>
    <w:rsid w:val="00CB6FA4"/>
    <w:rsid w:val="00CC109C"/>
    <w:rsid w:val="00CC18E6"/>
    <w:rsid w:val="00CC19E7"/>
    <w:rsid w:val="00CC2D50"/>
    <w:rsid w:val="00CC3431"/>
    <w:rsid w:val="00CC513F"/>
    <w:rsid w:val="00CC7C00"/>
    <w:rsid w:val="00CD4E96"/>
    <w:rsid w:val="00CD604D"/>
    <w:rsid w:val="00CD7BAE"/>
    <w:rsid w:val="00CD7CF0"/>
    <w:rsid w:val="00CE0CD9"/>
    <w:rsid w:val="00CE1386"/>
    <w:rsid w:val="00CE181A"/>
    <w:rsid w:val="00CE5412"/>
    <w:rsid w:val="00CE5FF1"/>
    <w:rsid w:val="00CE7A85"/>
    <w:rsid w:val="00CF0946"/>
    <w:rsid w:val="00CF3C4D"/>
    <w:rsid w:val="00CF5534"/>
    <w:rsid w:val="00D00A51"/>
    <w:rsid w:val="00D01A50"/>
    <w:rsid w:val="00D02E23"/>
    <w:rsid w:val="00D07912"/>
    <w:rsid w:val="00D07B79"/>
    <w:rsid w:val="00D10312"/>
    <w:rsid w:val="00D128A1"/>
    <w:rsid w:val="00D13CE6"/>
    <w:rsid w:val="00D21094"/>
    <w:rsid w:val="00D22937"/>
    <w:rsid w:val="00D22B40"/>
    <w:rsid w:val="00D2464F"/>
    <w:rsid w:val="00D326B4"/>
    <w:rsid w:val="00D34128"/>
    <w:rsid w:val="00D341C5"/>
    <w:rsid w:val="00D342E2"/>
    <w:rsid w:val="00D34E23"/>
    <w:rsid w:val="00D360D8"/>
    <w:rsid w:val="00D37D51"/>
    <w:rsid w:val="00D400D9"/>
    <w:rsid w:val="00D40E5D"/>
    <w:rsid w:val="00D46093"/>
    <w:rsid w:val="00D478C4"/>
    <w:rsid w:val="00D504FF"/>
    <w:rsid w:val="00D50746"/>
    <w:rsid w:val="00D52783"/>
    <w:rsid w:val="00D533FC"/>
    <w:rsid w:val="00D55361"/>
    <w:rsid w:val="00D55D96"/>
    <w:rsid w:val="00D577C8"/>
    <w:rsid w:val="00D61FB4"/>
    <w:rsid w:val="00D62204"/>
    <w:rsid w:val="00D633A3"/>
    <w:rsid w:val="00D64AF8"/>
    <w:rsid w:val="00D664DC"/>
    <w:rsid w:val="00D67359"/>
    <w:rsid w:val="00D709A3"/>
    <w:rsid w:val="00D70E41"/>
    <w:rsid w:val="00D717F8"/>
    <w:rsid w:val="00D773EA"/>
    <w:rsid w:val="00D801F5"/>
    <w:rsid w:val="00D84084"/>
    <w:rsid w:val="00D91F5C"/>
    <w:rsid w:val="00D92E7B"/>
    <w:rsid w:val="00D92FA7"/>
    <w:rsid w:val="00D936C7"/>
    <w:rsid w:val="00D95127"/>
    <w:rsid w:val="00DA392F"/>
    <w:rsid w:val="00DA4BBA"/>
    <w:rsid w:val="00DA50DF"/>
    <w:rsid w:val="00DA7E52"/>
    <w:rsid w:val="00DB412B"/>
    <w:rsid w:val="00DB4BAE"/>
    <w:rsid w:val="00DB5AF4"/>
    <w:rsid w:val="00DB649F"/>
    <w:rsid w:val="00DC2DBA"/>
    <w:rsid w:val="00DC3733"/>
    <w:rsid w:val="00DC3FC8"/>
    <w:rsid w:val="00DC5A68"/>
    <w:rsid w:val="00DC6396"/>
    <w:rsid w:val="00DD035A"/>
    <w:rsid w:val="00DD0626"/>
    <w:rsid w:val="00DD2F2F"/>
    <w:rsid w:val="00DD6648"/>
    <w:rsid w:val="00DD6CE9"/>
    <w:rsid w:val="00DD6D12"/>
    <w:rsid w:val="00DE1D83"/>
    <w:rsid w:val="00DE25D5"/>
    <w:rsid w:val="00DE342E"/>
    <w:rsid w:val="00DE53B4"/>
    <w:rsid w:val="00DE77BE"/>
    <w:rsid w:val="00DF20D7"/>
    <w:rsid w:val="00DF2DD5"/>
    <w:rsid w:val="00DF32FA"/>
    <w:rsid w:val="00DF5415"/>
    <w:rsid w:val="00DF7E49"/>
    <w:rsid w:val="00E03887"/>
    <w:rsid w:val="00E0402A"/>
    <w:rsid w:val="00E06311"/>
    <w:rsid w:val="00E069EF"/>
    <w:rsid w:val="00E13538"/>
    <w:rsid w:val="00E15C67"/>
    <w:rsid w:val="00E20322"/>
    <w:rsid w:val="00E21C1F"/>
    <w:rsid w:val="00E23269"/>
    <w:rsid w:val="00E2442B"/>
    <w:rsid w:val="00E2656D"/>
    <w:rsid w:val="00E27D74"/>
    <w:rsid w:val="00E30183"/>
    <w:rsid w:val="00E313E9"/>
    <w:rsid w:val="00E32B8E"/>
    <w:rsid w:val="00E36BEE"/>
    <w:rsid w:val="00E401D1"/>
    <w:rsid w:val="00E40CE9"/>
    <w:rsid w:val="00E43C8A"/>
    <w:rsid w:val="00E45FB3"/>
    <w:rsid w:val="00E46D46"/>
    <w:rsid w:val="00E46E33"/>
    <w:rsid w:val="00E47A6B"/>
    <w:rsid w:val="00E61AEE"/>
    <w:rsid w:val="00E61B71"/>
    <w:rsid w:val="00E6648A"/>
    <w:rsid w:val="00E7361F"/>
    <w:rsid w:val="00E74E66"/>
    <w:rsid w:val="00E7557F"/>
    <w:rsid w:val="00E803AC"/>
    <w:rsid w:val="00E816EC"/>
    <w:rsid w:val="00E837DB"/>
    <w:rsid w:val="00E8511C"/>
    <w:rsid w:val="00E900F4"/>
    <w:rsid w:val="00E90838"/>
    <w:rsid w:val="00E9271B"/>
    <w:rsid w:val="00E93837"/>
    <w:rsid w:val="00E93C4C"/>
    <w:rsid w:val="00E951C0"/>
    <w:rsid w:val="00E96743"/>
    <w:rsid w:val="00E97719"/>
    <w:rsid w:val="00EA0890"/>
    <w:rsid w:val="00EA10E6"/>
    <w:rsid w:val="00EA615B"/>
    <w:rsid w:val="00EA6978"/>
    <w:rsid w:val="00EA72D4"/>
    <w:rsid w:val="00EA73BE"/>
    <w:rsid w:val="00EA7879"/>
    <w:rsid w:val="00EB072D"/>
    <w:rsid w:val="00EB11BC"/>
    <w:rsid w:val="00EB1330"/>
    <w:rsid w:val="00EB386D"/>
    <w:rsid w:val="00EC27DC"/>
    <w:rsid w:val="00EC3638"/>
    <w:rsid w:val="00EC418E"/>
    <w:rsid w:val="00EC5F7F"/>
    <w:rsid w:val="00EC721D"/>
    <w:rsid w:val="00ED0CD6"/>
    <w:rsid w:val="00ED15AB"/>
    <w:rsid w:val="00ED34A4"/>
    <w:rsid w:val="00ED4169"/>
    <w:rsid w:val="00ED553E"/>
    <w:rsid w:val="00ED7EEB"/>
    <w:rsid w:val="00EE0024"/>
    <w:rsid w:val="00EE0B85"/>
    <w:rsid w:val="00EE4D6C"/>
    <w:rsid w:val="00EE675D"/>
    <w:rsid w:val="00EE68E2"/>
    <w:rsid w:val="00EE7566"/>
    <w:rsid w:val="00EF0C43"/>
    <w:rsid w:val="00EF42A0"/>
    <w:rsid w:val="00EF4A83"/>
    <w:rsid w:val="00EF5D52"/>
    <w:rsid w:val="00F006D8"/>
    <w:rsid w:val="00F01820"/>
    <w:rsid w:val="00F01D87"/>
    <w:rsid w:val="00F02ECB"/>
    <w:rsid w:val="00F04FA6"/>
    <w:rsid w:val="00F06BCC"/>
    <w:rsid w:val="00F11506"/>
    <w:rsid w:val="00F151D9"/>
    <w:rsid w:val="00F201AE"/>
    <w:rsid w:val="00F201B8"/>
    <w:rsid w:val="00F23EC7"/>
    <w:rsid w:val="00F2759F"/>
    <w:rsid w:val="00F30D18"/>
    <w:rsid w:val="00F336D9"/>
    <w:rsid w:val="00F34C84"/>
    <w:rsid w:val="00F37DAE"/>
    <w:rsid w:val="00F4336B"/>
    <w:rsid w:val="00F4384D"/>
    <w:rsid w:val="00F43A8F"/>
    <w:rsid w:val="00F4502B"/>
    <w:rsid w:val="00F47E0A"/>
    <w:rsid w:val="00F5056C"/>
    <w:rsid w:val="00F50837"/>
    <w:rsid w:val="00F50D46"/>
    <w:rsid w:val="00F52536"/>
    <w:rsid w:val="00F5263A"/>
    <w:rsid w:val="00F54733"/>
    <w:rsid w:val="00F55AEA"/>
    <w:rsid w:val="00F56E1A"/>
    <w:rsid w:val="00F57CA9"/>
    <w:rsid w:val="00F61092"/>
    <w:rsid w:val="00F639E7"/>
    <w:rsid w:val="00F65066"/>
    <w:rsid w:val="00F65B24"/>
    <w:rsid w:val="00F664AE"/>
    <w:rsid w:val="00F6712C"/>
    <w:rsid w:val="00F67942"/>
    <w:rsid w:val="00F67C76"/>
    <w:rsid w:val="00F7040E"/>
    <w:rsid w:val="00F708A7"/>
    <w:rsid w:val="00F72EEB"/>
    <w:rsid w:val="00F77F6B"/>
    <w:rsid w:val="00F82F8A"/>
    <w:rsid w:val="00F83BDC"/>
    <w:rsid w:val="00F840EB"/>
    <w:rsid w:val="00F842B9"/>
    <w:rsid w:val="00F84B85"/>
    <w:rsid w:val="00F8506E"/>
    <w:rsid w:val="00F852AC"/>
    <w:rsid w:val="00F870DE"/>
    <w:rsid w:val="00F927FB"/>
    <w:rsid w:val="00F928F1"/>
    <w:rsid w:val="00F93F56"/>
    <w:rsid w:val="00F96DFC"/>
    <w:rsid w:val="00F97179"/>
    <w:rsid w:val="00F97926"/>
    <w:rsid w:val="00FA0447"/>
    <w:rsid w:val="00FA04EB"/>
    <w:rsid w:val="00FA33FA"/>
    <w:rsid w:val="00FA7527"/>
    <w:rsid w:val="00FA7A45"/>
    <w:rsid w:val="00FA7F8E"/>
    <w:rsid w:val="00FB327C"/>
    <w:rsid w:val="00FB4509"/>
    <w:rsid w:val="00FC0AF8"/>
    <w:rsid w:val="00FC5587"/>
    <w:rsid w:val="00FC5B48"/>
    <w:rsid w:val="00FC7798"/>
    <w:rsid w:val="00FD0883"/>
    <w:rsid w:val="00FD228C"/>
    <w:rsid w:val="00FD258E"/>
    <w:rsid w:val="00FD35B6"/>
    <w:rsid w:val="00FD367C"/>
    <w:rsid w:val="00FD4789"/>
    <w:rsid w:val="00FD6A42"/>
    <w:rsid w:val="00FD7557"/>
    <w:rsid w:val="00FD7F57"/>
    <w:rsid w:val="00FF0F55"/>
    <w:rsid w:val="00FF5435"/>
    <w:rsid w:val="00FF5565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7CBF8"/>
  <w15:chartTrackingRefBased/>
  <w15:docId w15:val="{10C7177B-2406-4C8F-BEB1-B9D8EBE5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84B85"/>
    <w:pPr>
      <w:spacing w:after="200" w:line="276" w:lineRule="auto"/>
      <w:jc w:val="left"/>
    </w:pPr>
    <w:rPr>
      <w:rFonts w:ascii="바탕" w:eastAsia="바탕"/>
      <w:color w:val="000000"/>
      <w:kern w:val="0"/>
      <w:shd w:val="clear" w:color="000000" w:fill="auto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98">
    <w:name w:val="xl98"/>
    <w:rsid w:val="003A364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center"/>
      <w:textAlignment w:val="baseline"/>
    </w:pPr>
    <w:rPr>
      <w:rFonts w:ascii="맑은 고딕" w:eastAsia="맑은 고딕"/>
      <w:color w:val="000000"/>
      <w:kern w:val="0"/>
      <w:lang w:eastAsia="zh-CN"/>
    </w:rPr>
  </w:style>
  <w:style w:type="character" w:styleId="a3">
    <w:name w:val="annotation reference"/>
    <w:basedOn w:val="a0"/>
    <w:uiPriority w:val="99"/>
    <w:semiHidden/>
    <w:unhideWhenUsed/>
    <w:rsid w:val="003A364A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3A364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3A364A"/>
    <w:rPr>
      <w:rFonts w:ascii="바탕" w:eastAsia="바탕"/>
      <w:color w:val="000000"/>
      <w:kern w:val="0"/>
      <w:szCs w:val="20"/>
      <w:lang w:eastAsia="zh-CN"/>
    </w:rPr>
  </w:style>
  <w:style w:type="paragraph" w:styleId="a5">
    <w:name w:val="Balloon Text"/>
    <w:basedOn w:val="a"/>
    <w:link w:val="Char0"/>
    <w:uiPriority w:val="99"/>
    <w:unhideWhenUsed/>
    <w:rsid w:val="003A36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rsid w:val="003A364A"/>
    <w:rPr>
      <w:rFonts w:asciiTheme="majorHAnsi" w:eastAsiaTheme="majorEastAsia" w:hAnsiTheme="majorHAnsi" w:cstheme="majorBidi"/>
      <w:color w:val="000000"/>
      <w:kern w:val="0"/>
      <w:sz w:val="18"/>
      <w:szCs w:val="18"/>
      <w:lang w:eastAsia="zh-CN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3A364A"/>
    <w:pPr>
      <w:spacing w:line="276" w:lineRule="auto"/>
    </w:pPr>
    <w:rPr>
      <w:b/>
      <w:bCs/>
      <w:szCs w:val="22"/>
    </w:rPr>
  </w:style>
  <w:style w:type="character" w:customStyle="1" w:styleId="Char1">
    <w:name w:val="메모 주제 Char"/>
    <w:basedOn w:val="Char"/>
    <w:link w:val="a6"/>
    <w:uiPriority w:val="99"/>
    <w:semiHidden/>
    <w:rsid w:val="003A364A"/>
    <w:rPr>
      <w:rFonts w:ascii="바탕" w:eastAsia="바탕"/>
      <w:b/>
      <w:bCs/>
      <w:color w:val="000000"/>
      <w:kern w:val="0"/>
      <w:szCs w:val="20"/>
      <w:lang w:eastAsia="zh-CN"/>
    </w:rPr>
  </w:style>
  <w:style w:type="table" w:styleId="a7">
    <w:name w:val="Table Grid"/>
    <w:basedOn w:val="a1"/>
    <w:uiPriority w:val="39"/>
    <w:rsid w:val="003A364A"/>
    <w:pPr>
      <w:spacing w:after="0" w:line="240" w:lineRule="auto"/>
      <w:jc w:val="left"/>
    </w:pPr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바탕글"/>
    <w:basedOn w:val="a"/>
    <w:rsid w:val="003A364A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eastAsia="굴림" w:hAnsi="굴림" w:cs="굴림"/>
      <w:szCs w:val="20"/>
      <w:shd w:val="clear" w:color="auto" w:fill="auto"/>
      <w:lang w:eastAsia="ko-KR"/>
    </w:rPr>
  </w:style>
  <w:style w:type="character" w:customStyle="1" w:styleId="a9">
    <w:name w:val="빨간글씨"/>
    <w:uiPriority w:val="14"/>
    <w:rsid w:val="008D3893"/>
    <w:rPr>
      <w:rFonts w:ascii="HCI Tulip" w:eastAsia="휴먼명조"/>
      <w:color w:val="FF0000"/>
      <w:spacing w:val="-4"/>
      <w:w w:val="95"/>
      <w:sz w:val="22"/>
    </w:rPr>
  </w:style>
  <w:style w:type="paragraph" w:customStyle="1" w:styleId="xl79">
    <w:name w:val="xl79"/>
    <w:rsid w:val="008D389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Arial" w:eastAsia="Arial"/>
      <w:color w:val="000000"/>
      <w:kern w:val="0"/>
      <w:sz w:val="22"/>
      <w:lang w:eastAsia="zh-CN"/>
    </w:rPr>
  </w:style>
  <w:style w:type="paragraph" w:customStyle="1" w:styleId="xl70">
    <w:name w:val="xl70"/>
    <w:uiPriority w:val="19"/>
    <w:rsid w:val="008D389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center"/>
      <w:textAlignment w:val="baseline"/>
    </w:pPr>
    <w:rPr>
      <w:rFonts w:ascii="Arial" w:eastAsia="한컴바탕"/>
      <w:color w:val="000000"/>
      <w:kern w:val="0"/>
      <w:sz w:val="22"/>
      <w:lang w:eastAsia="zh-CN"/>
    </w:rPr>
  </w:style>
  <w:style w:type="paragraph" w:customStyle="1" w:styleId="xl63">
    <w:name w:val="xl63"/>
    <w:rsid w:val="008D389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left"/>
      <w:textAlignment w:val="baseline"/>
    </w:pPr>
    <w:rPr>
      <w:rFonts w:ascii="맑은 고딕" w:eastAsia="맑은 고딕"/>
      <w:color w:val="000000"/>
      <w:kern w:val="0"/>
      <w:sz w:val="22"/>
      <w:lang w:eastAsia="zh-CN"/>
    </w:rPr>
  </w:style>
  <w:style w:type="character" w:styleId="aa">
    <w:name w:val="line number"/>
    <w:basedOn w:val="a0"/>
    <w:uiPriority w:val="99"/>
    <w:semiHidden/>
    <w:unhideWhenUsed/>
    <w:rsid w:val="008D3893"/>
  </w:style>
  <w:style w:type="paragraph" w:styleId="ab">
    <w:name w:val="header"/>
    <w:basedOn w:val="a"/>
    <w:link w:val="Char2"/>
    <w:uiPriority w:val="99"/>
    <w:unhideWhenUsed/>
    <w:rsid w:val="002638C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2638CA"/>
    <w:rPr>
      <w:rFonts w:ascii="바탕" w:eastAsia="바탕"/>
      <w:color w:val="000000"/>
      <w:kern w:val="0"/>
      <w:lang w:eastAsia="zh-CN"/>
    </w:rPr>
  </w:style>
  <w:style w:type="paragraph" w:styleId="ac">
    <w:name w:val="footer"/>
    <w:basedOn w:val="a"/>
    <w:link w:val="Char3"/>
    <w:uiPriority w:val="99"/>
    <w:unhideWhenUsed/>
    <w:rsid w:val="002638C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2638CA"/>
    <w:rPr>
      <w:rFonts w:ascii="바탕" w:eastAsia="바탕"/>
      <w:color w:val="000000"/>
      <w:kern w:val="0"/>
      <w:lang w:eastAsia="zh-CN"/>
    </w:rPr>
  </w:style>
  <w:style w:type="character" w:styleId="ad">
    <w:name w:val="Strong"/>
    <w:basedOn w:val="a0"/>
    <w:uiPriority w:val="22"/>
    <w:qFormat/>
    <w:rsid w:val="00E74E66"/>
    <w:rPr>
      <w:b/>
      <w:bCs/>
    </w:rPr>
  </w:style>
  <w:style w:type="paragraph" w:customStyle="1" w:styleId="xl81">
    <w:name w:val="xl81"/>
    <w:basedOn w:val="a"/>
    <w:rsid w:val="00EF0C43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sz w:val="22"/>
      <w:shd w:val="clear" w:color="auto" w:fill="auto"/>
      <w:lang w:eastAsia="ko-KR"/>
    </w:rPr>
  </w:style>
  <w:style w:type="character" w:styleId="ae">
    <w:name w:val="Placeholder Text"/>
    <w:basedOn w:val="a0"/>
    <w:uiPriority w:val="99"/>
    <w:semiHidden/>
    <w:rsid w:val="00BA09AC"/>
    <w:rPr>
      <w:color w:val="808080"/>
    </w:rPr>
  </w:style>
  <w:style w:type="character" w:customStyle="1" w:styleId="phyartcontenttext2">
    <w:name w:val="phyartcontenttext2"/>
    <w:basedOn w:val="a0"/>
    <w:rsid w:val="007D6895"/>
    <w:rPr>
      <w:rFonts w:ascii="Georgia" w:hAnsi="Georgia" w:hint="default"/>
      <w:color w:val="666666"/>
      <w:sz w:val="20"/>
      <w:szCs w:val="20"/>
      <w:bdr w:val="none" w:sz="0" w:space="0" w:color="auto" w:frame="1"/>
    </w:rPr>
  </w:style>
  <w:style w:type="paragraph" w:customStyle="1" w:styleId="Default">
    <w:name w:val="Default"/>
    <w:rsid w:val="000A44B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">
    <w:name w:val="List Paragraph"/>
    <w:basedOn w:val="a"/>
    <w:uiPriority w:val="34"/>
    <w:qFormat/>
    <w:rsid w:val="008529E3"/>
    <w:pPr>
      <w:ind w:leftChars="400" w:left="800"/>
    </w:pPr>
  </w:style>
  <w:style w:type="paragraph" w:customStyle="1" w:styleId="xl68">
    <w:name w:val="xl68"/>
    <w:basedOn w:val="a"/>
    <w:rsid w:val="00477519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sz w:val="22"/>
      <w:shd w:val="clear" w:color="auto" w:fill="auto"/>
      <w:lang w:eastAsia="ko-KR"/>
    </w:rPr>
  </w:style>
  <w:style w:type="paragraph" w:customStyle="1" w:styleId="xl69">
    <w:name w:val="xl69"/>
    <w:basedOn w:val="a"/>
    <w:rsid w:val="00477519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szCs w:val="20"/>
      <w:shd w:val="clear" w:color="auto" w:fill="auto"/>
      <w:lang w:eastAsia="ko-KR"/>
    </w:rPr>
  </w:style>
  <w:style w:type="paragraph" w:customStyle="1" w:styleId="xl67">
    <w:name w:val="xl67"/>
    <w:basedOn w:val="a"/>
    <w:rsid w:val="00477519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szCs w:val="20"/>
      <w:shd w:val="clear" w:color="auto" w:fill="auto"/>
      <w:lang w:eastAsia="ko-KR"/>
    </w:rPr>
  </w:style>
  <w:style w:type="paragraph" w:customStyle="1" w:styleId="xl65">
    <w:name w:val="xl65"/>
    <w:basedOn w:val="a"/>
    <w:rsid w:val="00477519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b/>
      <w:bCs/>
      <w:sz w:val="22"/>
      <w:shd w:val="clear" w:color="auto" w:fill="auto"/>
      <w:lang w:eastAsia="ko-KR"/>
    </w:rPr>
  </w:style>
  <w:style w:type="paragraph" w:customStyle="1" w:styleId="xl66">
    <w:name w:val="xl66"/>
    <w:basedOn w:val="a"/>
    <w:rsid w:val="00477519"/>
    <w:pPr>
      <w:widowControl w:val="0"/>
      <w:shd w:val="clear" w:color="auto" w:fill="FCE4D6"/>
      <w:autoSpaceDE w:val="0"/>
      <w:autoSpaceDN w:val="0"/>
      <w:spacing w:after="0" w:line="240" w:lineRule="auto"/>
      <w:jc w:val="center"/>
      <w:textAlignment w:val="center"/>
    </w:pPr>
    <w:rPr>
      <w:rFonts w:ascii="맑은 고딕" w:eastAsia="굴림" w:hAnsi="굴림" w:cs="굴림"/>
      <w:i/>
      <w:iCs/>
      <w:szCs w:val="20"/>
      <w:shd w:val="clear" w:color="auto" w:fill="auto"/>
      <w:lang w:eastAsia="ko-KR"/>
    </w:rPr>
  </w:style>
  <w:style w:type="paragraph" w:customStyle="1" w:styleId="xl73">
    <w:name w:val="xl73"/>
    <w:basedOn w:val="a"/>
    <w:rsid w:val="00477519"/>
    <w:pPr>
      <w:widowControl w:val="0"/>
      <w:shd w:val="clear" w:color="auto" w:fill="C00000"/>
      <w:autoSpaceDE w:val="0"/>
      <w:autoSpaceDN w:val="0"/>
      <w:spacing w:after="0" w:line="240" w:lineRule="auto"/>
      <w:textAlignment w:val="center"/>
    </w:pPr>
    <w:rPr>
      <w:rFonts w:ascii="맑은 고딕" w:eastAsia="굴림" w:hAnsi="굴림" w:cs="굴림"/>
      <w:b/>
      <w:bCs/>
      <w:color w:val="FF0000"/>
      <w:sz w:val="22"/>
      <w:shd w:val="clear" w:color="auto" w:fill="auto"/>
      <w:lang w:eastAsia="ko-KR"/>
    </w:rPr>
  </w:style>
  <w:style w:type="paragraph" w:customStyle="1" w:styleId="xl71">
    <w:name w:val="xl71"/>
    <w:basedOn w:val="a"/>
    <w:rsid w:val="00477519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함초롬바탕" w:eastAsia="굴림" w:hAnsi="굴림" w:cs="굴림"/>
      <w:i/>
      <w:iCs/>
      <w:szCs w:val="20"/>
      <w:shd w:val="clear" w:color="auto" w:fill="auto"/>
      <w:lang w:eastAsia="ko-KR"/>
    </w:rPr>
  </w:style>
  <w:style w:type="paragraph" w:customStyle="1" w:styleId="td">
    <w:name w:val="td"/>
    <w:basedOn w:val="a"/>
    <w:rsid w:val="00477519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맑은 고딕" w:eastAsia="굴림" w:hAnsi="굴림" w:cs="굴림"/>
      <w:sz w:val="22"/>
      <w:shd w:val="clear" w:color="auto" w:fill="auto"/>
      <w:lang w:eastAsia="ko-KR"/>
    </w:rPr>
  </w:style>
  <w:style w:type="paragraph" w:styleId="af0">
    <w:name w:val="caption"/>
    <w:basedOn w:val="a"/>
    <w:next w:val="a"/>
    <w:uiPriority w:val="35"/>
    <w:unhideWhenUsed/>
    <w:qFormat/>
    <w:rsid w:val="0047751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/>
      <w:b/>
      <w:bCs/>
      <w:color w:val="auto"/>
      <w:kern w:val="2"/>
      <w:szCs w:val="20"/>
      <w:shd w:val="clear" w:color="auto" w:fill="auto"/>
      <w:lang w:eastAsia="ko-KR"/>
    </w:rPr>
  </w:style>
  <w:style w:type="paragraph" w:styleId="af1">
    <w:name w:val="Normal (Web)"/>
    <w:basedOn w:val="a"/>
    <w:uiPriority w:val="99"/>
    <w:semiHidden/>
    <w:unhideWhenUsed/>
    <w:rsid w:val="00477519"/>
    <w:pPr>
      <w:spacing w:before="100" w:beforeAutospacing="1" w:after="100" w:afterAutospacing="1" w:line="240" w:lineRule="auto"/>
    </w:pPr>
    <w:rPr>
      <w:rFonts w:ascii="굴림" w:eastAsia="굴림" w:hAnsi="굴림" w:cs="굴림"/>
      <w:color w:val="auto"/>
      <w:sz w:val="24"/>
      <w:szCs w:val="24"/>
      <w:shd w:val="clear" w:color="auto" w:fill="auto"/>
      <w:lang w:eastAsia="ko-KR"/>
    </w:rPr>
  </w:style>
  <w:style w:type="character" w:styleId="af2">
    <w:name w:val="Hyperlink"/>
    <w:basedOn w:val="a0"/>
    <w:uiPriority w:val="99"/>
    <w:unhideWhenUsed/>
    <w:rsid w:val="00907F80"/>
    <w:rPr>
      <w:color w:val="0563C1" w:themeColor="hyperlink"/>
      <w:u w:val="single"/>
    </w:rPr>
  </w:style>
  <w:style w:type="paragraph" w:customStyle="1" w:styleId="1">
    <w:name w:val="바탕글1"/>
    <w:basedOn w:val="a"/>
    <w:rsid w:val="00FF5565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굴림" w:hAnsi="굴림" w:cs="굴림"/>
      <w:szCs w:val="20"/>
      <w:shd w:val="clear" w:color="auto" w:fill="auto"/>
      <w:lang w:eastAsia="ko-KR"/>
    </w:rPr>
  </w:style>
  <w:style w:type="paragraph" w:styleId="af3">
    <w:name w:val="Revision"/>
    <w:hidden/>
    <w:uiPriority w:val="99"/>
    <w:semiHidden/>
    <w:rsid w:val="00275182"/>
    <w:pPr>
      <w:spacing w:after="0" w:line="240" w:lineRule="auto"/>
      <w:jc w:val="left"/>
    </w:pPr>
    <w:rPr>
      <w:rFonts w:ascii="바탕" w:eastAsia="바탕"/>
      <w:color w:val="000000"/>
      <w:kern w:val="0"/>
      <w:shd w:val="clear" w:color="000000" w:fill="auto"/>
      <w:lang w:eastAsia="zh-CN"/>
    </w:rPr>
  </w:style>
  <w:style w:type="paragraph" w:customStyle="1" w:styleId="EndNoteBibliographyTitle">
    <w:name w:val="EndNote Bibliography Title"/>
    <w:basedOn w:val="a"/>
    <w:link w:val="EndNoteBibliographyTitleChar"/>
    <w:rsid w:val="00954365"/>
    <w:pPr>
      <w:spacing w:after="0"/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54365"/>
    <w:rPr>
      <w:rFonts w:ascii="바탕" w:eastAsia="바탕" w:hAnsi="바탕"/>
      <w:noProof/>
      <w:color w:val="000000"/>
      <w:kern w:val="0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954365"/>
    <w:pPr>
      <w:spacing w:line="240" w:lineRule="auto"/>
      <w:jc w:val="both"/>
    </w:pPr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954365"/>
    <w:rPr>
      <w:rFonts w:ascii="바탕" w:eastAsia="바탕" w:hAnsi="바탕"/>
      <w:noProof/>
      <w:color w:val="000000"/>
      <w:kern w:val="0"/>
      <w:lang w:eastAsia="zh-CN"/>
    </w:rPr>
  </w:style>
  <w:style w:type="character" w:styleId="af4">
    <w:name w:val="FollowedHyperlink"/>
    <w:basedOn w:val="a0"/>
    <w:uiPriority w:val="99"/>
    <w:semiHidden/>
    <w:unhideWhenUsed/>
    <w:rsid w:val="00954365"/>
    <w:rPr>
      <w:color w:val="954F72" w:themeColor="followedHyperlink"/>
      <w:u w:val="single"/>
    </w:rPr>
  </w:style>
  <w:style w:type="paragraph" w:styleId="af5">
    <w:name w:val="footnote text"/>
    <w:basedOn w:val="a"/>
    <w:link w:val="Char4"/>
    <w:uiPriority w:val="99"/>
    <w:semiHidden/>
    <w:unhideWhenUsed/>
    <w:rsid w:val="004B761A"/>
    <w:pPr>
      <w:spacing w:after="0" w:line="240" w:lineRule="auto"/>
    </w:pPr>
    <w:rPr>
      <w:szCs w:val="20"/>
    </w:rPr>
  </w:style>
  <w:style w:type="character" w:customStyle="1" w:styleId="Char4">
    <w:name w:val="각주 텍스트 Char"/>
    <w:basedOn w:val="a0"/>
    <w:link w:val="af5"/>
    <w:uiPriority w:val="99"/>
    <w:semiHidden/>
    <w:rsid w:val="004B761A"/>
    <w:rPr>
      <w:rFonts w:ascii="바탕" w:eastAsia="바탕"/>
      <w:color w:val="000000"/>
      <w:kern w:val="0"/>
      <w:szCs w:val="20"/>
      <w:lang w:eastAsia="zh-CN"/>
    </w:rPr>
  </w:style>
  <w:style w:type="character" w:styleId="af6">
    <w:name w:val="footnote reference"/>
    <w:basedOn w:val="a0"/>
    <w:uiPriority w:val="99"/>
    <w:semiHidden/>
    <w:unhideWhenUsed/>
    <w:rsid w:val="004B761A"/>
    <w:rPr>
      <w:vertAlign w:val="superscript"/>
    </w:rPr>
  </w:style>
  <w:style w:type="character" w:customStyle="1" w:styleId="UnresolvedMention">
    <w:name w:val="Unresolved Mention"/>
    <w:basedOn w:val="a0"/>
    <w:uiPriority w:val="99"/>
    <w:semiHidden/>
    <w:unhideWhenUsed/>
    <w:rsid w:val="004B761A"/>
    <w:rPr>
      <w:color w:val="605E5C"/>
      <w:shd w:val="clear" w:color="auto" w:fill="E1DFDD"/>
    </w:rPr>
  </w:style>
  <w:style w:type="character" w:styleId="af7">
    <w:name w:val="page number"/>
    <w:basedOn w:val="a0"/>
    <w:uiPriority w:val="99"/>
    <w:semiHidden/>
    <w:unhideWhenUsed/>
    <w:rsid w:val="004B761A"/>
  </w:style>
  <w:style w:type="paragraph" w:styleId="af8">
    <w:name w:val="endnote text"/>
    <w:basedOn w:val="a"/>
    <w:link w:val="Char5"/>
    <w:uiPriority w:val="99"/>
    <w:semiHidden/>
    <w:unhideWhenUsed/>
    <w:rsid w:val="004B761A"/>
    <w:pPr>
      <w:snapToGrid w:val="0"/>
    </w:pPr>
  </w:style>
  <w:style w:type="character" w:customStyle="1" w:styleId="Char5">
    <w:name w:val="미주 텍스트 Char"/>
    <w:basedOn w:val="a0"/>
    <w:link w:val="af8"/>
    <w:uiPriority w:val="99"/>
    <w:semiHidden/>
    <w:rsid w:val="004B761A"/>
    <w:rPr>
      <w:rFonts w:ascii="바탕" w:eastAsia="바탕"/>
      <w:color w:val="000000"/>
      <w:kern w:val="0"/>
      <w:lang w:eastAsia="zh-CN"/>
    </w:rPr>
  </w:style>
  <w:style w:type="character" w:styleId="af9">
    <w:name w:val="endnote reference"/>
    <w:basedOn w:val="a0"/>
    <w:uiPriority w:val="99"/>
    <w:semiHidden/>
    <w:unhideWhenUsed/>
    <w:rsid w:val="004B761A"/>
    <w:rPr>
      <w:vertAlign w:val="superscript"/>
    </w:rPr>
  </w:style>
  <w:style w:type="paragraph" w:customStyle="1" w:styleId="MDPI51figurecaption">
    <w:name w:val="MDPI_5.1_figure_caption"/>
    <w:qFormat/>
    <w:rsid w:val="00386ED8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2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8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451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169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72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4" w:color="F4F4F4"/>
                                    <w:right w:val="none" w:sz="0" w:space="0" w:color="auto"/>
                                  </w:divBdr>
                                  <w:divsChild>
                                    <w:div w:id="2088332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5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83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54172">
                  <w:marLeft w:val="0"/>
                  <w:marRight w:val="0"/>
                  <w:marTop w:val="185"/>
                  <w:marBottom w:val="18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4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5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18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7980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3191D-E2AD-49C4-B02D-ABAEF547F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2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f67</dc:creator>
  <cp:keywords/>
  <dc:description/>
  <cp:lastModifiedBy>MALEE</cp:lastModifiedBy>
  <cp:revision>104</cp:revision>
  <cp:lastPrinted>2023-04-05T06:59:00Z</cp:lastPrinted>
  <dcterms:created xsi:type="dcterms:W3CDTF">2022-05-09T23:26:00Z</dcterms:created>
  <dcterms:modified xsi:type="dcterms:W3CDTF">2023-12-12T08:32:00Z</dcterms:modified>
</cp:coreProperties>
</file>